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97F89" w14:textId="01A74BF7" w:rsidR="00FA565B" w:rsidRDefault="00FA565B" w:rsidP="00FA565B">
      <w:pPr>
        <w:pStyle w:val="Heading2"/>
      </w:pPr>
      <w:r>
        <w:t>Supplementary information</w:t>
      </w:r>
    </w:p>
    <w:p w14:paraId="0005E072" w14:textId="77777777" w:rsidR="00162FA6" w:rsidRDefault="00162FA6" w:rsidP="00162FA6">
      <w:pPr>
        <w:keepNext/>
        <w:spacing w:line="259" w:lineRule="auto"/>
        <w:jc w:val="center"/>
      </w:pPr>
      <w:r>
        <w:rPr>
          <w:i/>
          <w:iCs/>
          <w:noProof/>
          <w:color w:val="44546A" w:themeColor="text2"/>
          <w:sz w:val="18"/>
          <w:szCs w:val="18"/>
          <w14:ligatures w14:val="standardContextual"/>
        </w:rPr>
        <w:drawing>
          <wp:inline distT="0" distB="0" distL="0" distR="0" wp14:anchorId="14E97D47" wp14:editId="21DA9ADA">
            <wp:extent cx="4060658" cy="4490748"/>
            <wp:effectExtent l="0" t="0" r="0" b="0"/>
            <wp:docPr id="17714911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1491176" name="Picture 177149117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8044" cy="450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09BFE" w14:textId="4E9151C5" w:rsidR="00162FA6" w:rsidRDefault="00162FA6" w:rsidP="00CF3743">
      <w:pPr>
        <w:pStyle w:val="Caption"/>
        <w:rPr>
          <w:i w:val="0"/>
          <w:iCs w:val="0"/>
        </w:rPr>
      </w:pPr>
      <w:r>
        <w:t xml:space="preserve">Figure S1: Violin plot of single trials over the two stimulation blocks. The x-axis illustrates the number of stimulations for both stimulation blocks (i.e., B1 and B2). </w:t>
      </w:r>
      <w:r w:rsidR="00330C74">
        <w:t xml:space="preserve">The rhombus shows the mean </w:t>
      </w:r>
      <w:r w:rsidR="00090ADF">
        <w:t xml:space="preserve">value </w:t>
      </w:r>
      <w:r w:rsidR="00330C74">
        <w:t xml:space="preserve">for each stimulation. </w:t>
      </w:r>
      <w:r>
        <w:t>(a) Subjective pain rating assessed by a numeric rating scale (NRS) from 0 (no pain) to 10 (</w:t>
      </w:r>
      <w:r w:rsidRPr="00F175EB">
        <w:t>maximum pain tolerabl</w:t>
      </w:r>
      <w:r>
        <w:t>e). (b) Sympathetic skin response (SSR) amplitude in mV.</w:t>
      </w:r>
      <w:r>
        <w:rPr>
          <w:i w:val="0"/>
          <w:iCs w:val="0"/>
        </w:rPr>
        <w:br w:type="page"/>
      </w:r>
    </w:p>
    <w:p w14:paraId="02C6D79F" w14:textId="77777777" w:rsidR="00162FA6" w:rsidRDefault="00162FA6" w:rsidP="00162FA6">
      <w:pPr>
        <w:spacing w:line="259" w:lineRule="auto"/>
        <w:jc w:val="center"/>
        <w:rPr>
          <w:i/>
          <w:iCs/>
          <w:color w:val="44546A" w:themeColor="text2"/>
          <w:sz w:val="18"/>
          <w:szCs w:val="18"/>
        </w:rPr>
      </w:pPr>
    </w:p>
    <w:p w14:paraId="408C7FE8" w14:textId="0B506076" w:rsidR="00BF6EF2" w:rsidRDefault="00BF6EF2" w:rsidP="00BF6EF2">
      <w:pPr>
        <w:pStyle w:val="Caption"/>
        <w:keepNext/>
        <w:jc w:val="center"/>
      </w:pPr>
      <w:r>
        <w:t xml:space="preserve">Table S1: </w:t>
      </w:r>
      <w:r w:rsidRPr="007436EF">
        <w:t>Detailed statistic</w:t>
      </w:r>
      <w:r w:rsidR="00677D57">
        <w:t>al</w:t>
      </w:r>
      <w:r w:rsidRPr="007436EF">
        <w:t xml:space="preserve"> results of all correlation</w:t>
      </w:r>
      <w:r w:rsidRPr="00BF6EF2">
        <w:t>s</w:t>
      </w:r>
      <w:r w:rsidRPr="007436EF">
        <w:t xml:space="preserve"> corrected for </w:t>
      </w:r>
      <w:r w:rsidR="00677D57">
        <w:t>multiple comparisons</w:t>
      </w:r>
      <w:r w:rsidRPr="007436EF">
        <w:t xml:space="preserve"> (N = 2</w:t>
      </w:r>
      <w:r w:rsidR="00684F67">
        <w:t>1</w:t>
      </w:r>
      <w:r w:rsidRPr="007436EF">
        <w:t>) using the Benjamini-Hochberg correction.</w:t>
      </w:r>
    </w:p>
    <w:tbl>
      <w:tblPr>
        <w:tblW w:w="1023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838"/>
        <w:gridCol w:w="2552"/>
        <w:gridCol w:w="708"/>
        <w:gridCol w:w="709"/>
        <w:gridCol w:w="2126"/>
        <w:gridCol w:w="1047"/>
        <w:gridCol w:w="1250"/>
      </w:tblGrid>
      <w:tr w:rsidR="007436EF" w:rsidRPr="007436EF" w14:paraId="5BDA31E2" w14:textId="77777777" w:rsidTr="00BF6EF2">
        <w:trPr>
          <w:gridAfter w:val="1"/>
          <w:wAfter w:w="1250" w:type="dxa"/>
          <w:trHeight w:val="465"/>
          <w:tblHeader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8F76D1" w14:textId="77777777" w:rsidR="007436EF" w:rsidRPr="007436EF" w:rsidRDefault="007436EF" w:rsidP="00CB4FAC">
            <w:pPr>
              <w:spacing w:before="120" w:after="12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Variable 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5CE0FD6" w14:textId="77777777" w:rsidR="007436EF" w:rsidRPr="007436EF" w:rsidRDefault="007436EF" w:rsidP="00CB4FAC">
            <w:pPr>
              <w:spacing w:before="120" w:after="12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Variable 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D424B66" w14:textId="750BC35C" w:rsidR="007436EF" w:rsidRPr="007436EF" w:rsidRDefault="00A85EFD" w:rsidP="00CB4FAC">
            <w:pPr>
              <w:spacing w:before="120" w:after="12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3536CEA" w14:textId="77777777" w:rsidR="007436EF" w:rsidRPr="007436EF" w:rsidRDefault="007436EF" w:rsidP="00CB4FAC">
            <w:pPr>
              <w:spacing w:before="120" w:after="12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p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285ECDA" w14:textId="033D742B" w:rsidR="007436EF" w:rsidRPr="007436EF" w:rsidRDefault="007436EF" w:rsidP="00CB4FAC">
            <w:pPr>
              <w:spacing w:before="120" w:after="12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p (Benjamini-Hochberg correction)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6DC489A" w14:textId="77777777" w:rsidR="007436EF" w:rsidRPr="007436EF" w:rsidRDefault="007436EF" w:rsidP="00CB4FAC">
            <w:pPr>
              <w:spacing w:before="120" w:after="12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Method</w:t>
            </w:r>
          </w:p>
        </w:tc>
      </w:tr>
      <w:tr w:rsidR="007436EF" w:rsidRPr="007436EF" w14:paraId="39034C0F" w14:textId="77777777" w:rsidTr="007436EF">
        <w:trPr>
          <w:gridAfter w:val="1"/>
          <w:wAfter w:w="1250" w:type="dxa"/>
          <w:trHeight w:val="46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A7324" w14:textId="77777777" w:rsidR="007436EF" w:rsidRDefault="007436EF" w:rsidP="00CB4FAC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Pain rating </w:t>
            </w:r>
          </w:p>
          <w:p w14:paraId="5CB88131" w14:textId="1BF16CDF" w:rsidR="007436EF" w:rsidRPr="007436EF" w:rsidRDefault="007436EF" w:rsidP="00CB4FAC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habituation index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62FAB" w14:textId="77777777" w:rsidR="007436EF" w:rsidRDefault="007436EF" w:rsidP="00CB4FAC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CHEP </w:t>
            </w:r>
          </w:p>
          <w:p w14:paraId="2D4129B1" w14:textId="51E933D4" w:rsidR="007436EF" w:rsidRPr="007436EF" w:rsidRDefault="007436EF" w:rsidP="00CB4FAC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habituation inde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92C90" w14:textId="63F41C5B" w:rsidR="007436EF" w:rsidRPr="007436EF" w:rsidRDefault="007436EF" w:rsidP="00CB4FAC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 w:rsidR="0090452C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</w:t>
            </w:r>
            <w:r w:rsidR="003E2170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722C" w14:textId="4FCB733E" w:rsidR="007436EF" w:rsidRPr="007436EF" w:rsidRDefault="007436EF" w:rsidP="00CB4FAC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 w:rsidR="0090452C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</w:t>
            </w:r>
            <w:r w:rsidR="003E2170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BBE00" w14:textId="392B290B" w:rsidR="007436EF" w:rsidRPr="007436EF" w:rsidRDefault="007436EF" w:rsidP="00CB4FAC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 w:rsidR="0090452C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="003E2170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5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4F2CC" w14:textId="77777777" w:rsidR="007436EF" w:rsidRPr="007436EF" w:rsidRDefault="007436EF" w:rsidP="00CB4FAC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Pearson</w:t>
            </w:r>
          </w:p>
        </w:tc>
      </w:tr>
      <w:tr w:rsidR="007436EF" w:rsidRPr="007436EF" w14:paraId="3F270D7D" w14:textId="77777777" w:rsidTr="00176B5A">
        <w:trPr>
          <w:gridAfter w:val="1"/>
          <w:wAfter w:w="1250" w:type="dxa"/>
          <w:trHeight w:val="46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E64F80C" w14:textId="77777777" w:rsidR="007436EF" w:rsidRDefault="007436EF" w:rsidP="00CB4FAC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Pain rating </w:t>
            </w:r>
          </w:p>
          <w:p w14:paraId="4E89AE05" w14:textId="184FF489" w:rsidR="007436EF" w:rsidRPr="007436EF" w:rsidRDefault="007436EF" w:rsidP="00CB4FAC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habituation index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9F82494" w14:textId="77777777" w:rsidR="007436EF" w:rsidRDefault="007436EF" w:rsidP="00CB4FAC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SSR </w:t>
            </w:r>
          </w:p>
          <w:p w14:paraId="12E5D61A" w14:textId="230FA34A" w:rsidR="007436EF" w:rsidRPr="007436EF" w:rsidRDefault="007436EF" w:rsidP="00CB4FAC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habituation inde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536695" w14:textId="7A1EA871" w:rsidR="007436EF" w:rsidRPr="007436EF" w:rsidRDefault="007436EF" w:rsidP="00CB4FAC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 w:rsidR="0090452C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933261" w14:textId="6E872AFF" w:rsidR="007436EF" w:rsidRPr="007436EF" w:rsidRDefault="007436EF" w:rsidP="00CB4FAC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 w:rsidR="0090452C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5</w:t>
            </w:r>
            <w:r w:rsidR="003E2170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007B51" w14:textId="5143F808" w:rsidR="007436EF" w:rsidRPr="007436EF" w:rsidRDefault="007436EF" w:rsidP="00CB4FAC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 w:rsidR="0090452C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="003E2170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87C896" w14:textId="77777777" w:rsidR="007436EF" w:rsidRPr="007436EF" w:rsidRDefault="007436EF" w:rsidP="00CB4FAC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Pearson</w:t>
            </w:r>
          </w:p>
        </w:tc>
      </w:tr>
      <w:tr w:rsidR="007436EF" w:rsidRPr="007436EF" w14:paraId="7C89AAA3" w14:textId="77777777" w:rsidTr="007436EF">
        <w:trPr>
          <w:gridAfter w:val="1"/>
          <w:wAfter w:w="1250" w:type="dxa"/>
          <w:trHeight w:val="46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54226" w14:textId="77777777" w:rsidR="007436EF" w:rsidRDefault="007436EF" w:rsidP="00CB4FAC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Pain rating </w:t>
            </w:r>
          </w:p>
          <w:p w14:paraId="583D5CEF" w14:textId="128CBAC1" w:rsidR="007436EF" w:rsidRPr="007436EF" w:rsidRDefault="007436EF" w:rsidP="00CB4FAC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habituation index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32593" w14:textId="77777777" w:rsidR="007436EF" w:rsidRPr="007436EF" w:rsidRDefault="007436EF" w:rsidP="00CB4FAC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Ag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54FB1" w14:textId="6CC14735" w:rsidR="007436EF" w:rsidRPr="007436EF" w:rsidRDefault="007436EF" w:rsidP="00CB4FAC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-0</w:t>
            </w:r>
            <w:r w:rsidR="0090452C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F2A97" w14:textId="08D50CD2" w:rsidR="007436EF" w:rsidRPr="007436EF" w:rsidRDefault="007436EF" w:rsidP="00CB4FAC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 w:rsidR="0090452C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7</w:t>
            </w:r>
            <w:r w:rsidR="003E2170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1D545" w14:textId="33E61E03" w:rsidR="003E2170" w:rsidRPr="007436EF" w:rsidRDefault="007436EF" w:rsidP="003E2170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 w:rsidR="0090452C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="003E2170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1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F9FFD" w14:textId="77777777" w:rsidR="007436EF" w:rsidRPr="007436EF" w:rsidRDefault="007436EF" w:rsidP="00CB4FAC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Pearson</w:t>
            </w:r>
          </w:p>
        </w:tc>
      </w:tr>
      <w:tr w:rsidR="00A73861" w:rsidRPr="007436EF" w14:paraId="52B1CC89" w14:textId="77777777" w:rsidTr="00176B5A">
        <w:trPr>
          <w:gridAfter w:val="1"/>
          <w:wAfter w:w="1250" w:type="dxa"/>
          <w:trHeight w:val="46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6427A0" w14:textId="05C71399" w:rsidR="00A73861" w:rsidRPr="007436EF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Pain rating habituation index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50FB11" w14:textId="4147849C" w:rsidR="00A73861" w:rsidRPr="007436EF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Heat pain threshold (QST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EBCA220" w14:textId="38E84DF0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0,</w:t>
            </w:r>
            <w:r w:rsidR="003E2170"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5A4957E" w14:textId="76DC1310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,</w:t>
            </w:r>
            <w:r w:rsidR="003E2170">
              <w:rPr>
                <w:rFonts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607E3E2" w14:textId="348D4700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,</w:t>
            </w:r>
            <w:r w:rsidR="003E2170">
              <w:rPr>
                <w:rFonts w:cs="Arial"/>
                <w:color w:val="000000"/>
                <w:sz w:val="18"/>
                <w:szCs w:val="18"/>
              </w:rPr>
              <w:t>58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7BE1829" w14:textId="73F498D7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Pearson</w:t>
            </w:r>
          </w:p>
        </w:tc>
      </w:tr>
      <w:tr w:rsidR="00A73861" w:rsidRPr="007436EF" w14:paraId="2593D45E" w14:textId="77777777" w:rsidTr="00176B5A">
        <w:trPr>
          <w:gridAfter w:val="1"/>
          <w:wAfter w:w="1250" w:type="dxa"/>
          <w:trHeight w:val="46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1446C3BB" w14:textId="77777777" w:rsidR="00A73861" w:rsidRPr="007436EF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Pain rating </w:t>
            </w:r>
          </w:p>
          <w:p w14:paraId="7511E1AC" w14:textId="79CF8E02" w:rsidR="00A73861" w:rsidRPr="007436EF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habituation index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2A87E1F5" w14:textId="3BAC3362" w:rsidR="00A73861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CPM </w:t>
            </w:r>
            <w:r w:rsidR="00E1378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effect</w:t>
            </w: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  <w:p w14:paraId="4A0B686A" w14:textId="09130BED" w:rsidR="00A73861" w:rsidRPr="007436EF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(</w:t>
            </w:r>
            <w:r w:rsidR="003328C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cold water bath</w:t>
            </w: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32B177C3" w14:textId="1714D34C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</w:t>
            </w:r>
            <w:r w:rsidR="003328C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5D4C31BB" w14:textId="37F55B65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4F1CAE1F" w14:textId="764376A8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2</w:t>
            </w:r>
            <w:r w:rsidR="003328C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1A50B747" w14:textId="13A41C4C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Pearson</w:t>
            </w:r>
          </w:p>
        </w:tc>
      </w:tr>
      <w:tr w:rsidR="00A73861" w:rsidRPr="007436EF" w14:paraId="6016E80E" w14:textId="77777777" w:rsidTr="00176B5A">
        <w:trPr>
          <w:gridAfter w:val="1"/>
          <w:wAfter w:w="1250" w:type="dxa"/>
          <w:trHeight w:val="46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F7F78E" w14:textId="77777777" w:rsidR="00A73861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Pain rating </w:t>
            </w:r>
          </w:p>
          <w:p w14:paraId="6BDEAC5C" w14:textId="26E0CC18" w:rsidR="00A73861" w:rsidRPr="007436EF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FF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habituation index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026F77" w14:textId="07518923" w:rsidR="00A73861" w:rsidRDefault="00E13789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‘True’ </w:t>
            </w:r>
            <w:r w:rsidR="00A73861"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CPM 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effect</w:t>
            </w:r>
          </w:p>
          <w:p w14:paraId="58872D0C" w14:textId="020CF2D1" w:rsidR="00A73861" w:rsidRPr="007436EF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FF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(corrected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4D8074A" w14:textId="0F5374B5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FF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="003328C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E9C8B3A" w14:textId="5BB599E7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FF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="003328C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6963F1B" w14:textId="216937FB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FF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="003328C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7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CFFE592" w14:textId="3BD67D38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FF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Pearson</w:t>
            </w:r>
          </w:p>
        </w:tc>
      </w:tr>
      <w:tr w:rsidR="00A73861" w:rsidRPr="007436EF" w14:paraId="53FF62A8" w14:textId="77777777" w:rsidTr="007436EF">
        <w:trPr>
          <w:gridAfter w:val="1"/>
          <w:wAfter w:w="1250" w:type="dxa"/>
          <w:trHeight w:val="46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DC8F6" w14:textId="77777777" w:rsidR="00A73861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Pain rating </w:t>
            </w:r>
          </w:p>
          <w:p w14:paraId="69D14F01" w14:textId="4335CCC7" w:rsidR="00A73861" w:rsidRPr="007436EF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habituation index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0C51D" w14:textId="77777777" w:rsidR="00A73861" w:rsidRPr="007436EF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Hospital Anxiety and Depression Scal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6A4A7" w14:textId="5825704D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="00D51FFB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78091" w14:textId="249124C7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="00D51FFB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4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C3C14" w14:textId="0F3AC81A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="00D51FFB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8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9996C" w14:textId="77777777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Pearson</w:t>
            </w:r>
          </w:p>
        </w:tc>
      </w:tr>
      <w:tr w:rsidR="00A73861" w:rsidRPr="007436EF" w14:paraId="75BF6503" w14:textId="77777777" w:rsidTr="00176B5A">
        <w:trPr>
          <w:gridAfter w:val="1"/>
          <w:wAfter w:w="1250" w:type="dxa"/>
          <w:trHeight w:val="46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B3C565E" w14:textId="77777777" w:rsidR="00A73861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Pain rating </w:t>
            </w:r>
          </w:p>
          <w:p w14:paraId="07789722" w14:textId="0013309B" w:rsidR="00A73861" w:rsidRPr="007436EF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habituation index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84AB8F6" w14:textId="77777777" w:rsidR="00A73861" w:rsidRPr="007436EF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Pain Catastrophizing Scal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A68564" w14:textId="7CEC28FE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 w:rsidR="00D51FFB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5826DF" w14:textId="7ED2DFB3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</w:t>
            </w:r>
            <w:r w:rsidR="00D51FFB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D7EECF" w14:textId="63DE2260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="00D51FFB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84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F16514" w14:textId="77777777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Spearman</w:t>
            </w:r>
          </w:p>
        </w:tc>
      </w:tr>
      <w:tr w:rsidR="00A73861" w:rsidRPr="007436EF" w14:paraId="1222267C" w14:textId="77777777" w:rsidTr="007436EF">
        <w:trPr>
          <w:gridAfter w:val="1"/>
          <w:wAfter w:w="1250" w:type="dxa"/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5E283" w14:textId="77777777" w:rsidR="00A73861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CHEP </w:t>
            </w:r>
          </w:p>
          <w:p w14:paraId="4A931F7F" w14:textId="54CA3D7E" w:rsidR="00A73861" w:rsidRPr="007436EF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habituation index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F3917" w14:textId="77777777" w:rsidR="00A73861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SSR </w:t>
            </w:r>
          </w:p>
          <w:p w14:paraId="092C2B46" w14:textId="6E01FE21" w:rsidR="00A73861" w:rsidRPr="007436EF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habituation inde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4D1A0" w14:textId="67711CBA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="00722D9D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AE5FA" w14:textId="690A3E2B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="00722D9D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4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59597" w14:textId="08172057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="0057289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4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89FAB" w14:textId="77777777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Pearson</w:t>
            </w:r>
          </w:p>
        </w:tc>
      </w:tr>
      <w:tr w:rsidR="00A73861" w:rsidRPr="007436EF" w14:paraId="523072A7" w14:textId="77777777" w:rsidTr="00176B5A">
        <w:trPr>
          <w:gridAfter w:val="1"/>
          <w:wAfter w:w="1250" w:type="dxa"/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94C605A" w14:textId="77777777" w:rsidR="00A73861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CHEP </w:t>
            </w:r>
          </w:p>
          <w:p w14:paraId="432B21D6" w14:textId="0FEFB055" w:rsidR="00A73861" w:rsidRPr="007436EF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habituation index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8BDF0D2" w14:textId="77777777" w:rsidR="00A73861" w:rsidRPr="007436EF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Ag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CC9F93" w14:textId="325F7EB1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12AAD6" w14:textId="4AABDA2A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9</w:t>
            </w:r>
            <w:r w:rsidR="0057289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30A4D0" w14:textId="26C1E0F7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9</w:t>
            </w:r>
            <w:r w:rsidR="0057289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2FADEF" w14:textId="77777777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Pearson</w:t>
            </w:r>
          </w:p>
        </w:tc>
      </w:tr>
      <w:tr w:rsidR="00A73861" w:rsidRPr="007436EF" w14:paraId="13F26B03" w14:textId="77777777" w:rsidTr="007436EF">
        <w:trPr>
          <w:gridAfter w:val="1"/>
          <w:wAfter w:w="1250" w:type="dxa"/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4637A" w14:textId="77777777" w:rsidR="00A73861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CHEP </w:t>
            </w:r>
          </w:p>
          <w:p w14:paraId="27AB5FCA" w14:textId="021954BC" w:rsidR="00A73861" w:rsidRPr="007436EF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habituation index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68A2B" w14:textId="77777777" w:rsidR="00A73861" w:rsidRPr="007436EF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Heat pain threshold (QST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F7FE4" w14:textId="4E7843A6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="0057289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A39CD" w14:textId="0C4E1C89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="0057289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3D80" w14:textId="2F260EA0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="0057289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84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C0AAD" w14:textId="77777777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Pearson</w:t>
            </w:r>
          </w:p>
        </w:tc>
      </w:tr>
      <w:tr w:rsidR="00A73861" w:rsidRPr="007436EF" w14:paraId="4DBAE959" w14:textId="77777777" w:rsidTr="00176B5A">
        <w:trPr>
          <w:gridAfter w:val="1"/>
          <w:wAfter w:w="1250" w:type="dxa"/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18C0C60" w14:textId="77777777" w:rsidR="00A73861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CHEP </w:t>
            </w:r>
          </w:p>
          <w:p w14:paraId="2A42EED9" w14:textId="62B915F4" w:rsidR="00A73861" w:rsidRPr="007436EF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habituation index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E490E13" w14:textId="4A16462E" w:rsidR="00A73861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CPM </w:t>
            </w:r>
            <w:r w:rsidR="00E1378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effect</w:t>
            </w:r>
          </w:p>
          <w:p w14:paraId="64D1B559" w14:textId="01685174" w:rsidR="00A73861" w:rsidRPr="007436EF" w:rsidRDefault="003328C7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(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cold water bath</w:t>
            </w: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271237" w14:textId="50571634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="0057289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F29D9F" w14:textId="6E5C4083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="0057289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97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95CE34" w14:textId="52AD65A5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="0057289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97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147AE2" w14:textId="77777777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Pearson</w:t>
            </w:r>
          </w:p>
        </w:tc>
      </w:tr>
      <w:tr w:rsidR="00A73861" w:rsidRPr="007436EF" w14:paraId="5D65468D" w14:textId="77777777" w:rsidTr="007436EF">
        <w:trPr>
          <w:gridAfter w:val="1"/>
          <w:wAfter w:w="1250" w:type="dxa"/>
          <w:trHeight w:val="46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F1754" w14:textId="77777777" w:rsidR="00A73861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CHEP </w:t>
            </w:r>
          </w:p>
          <w:p w14:paraId="5EFDE2EF" w14:textId="58DC0F2D" w:rsidR="00A73861" w:rsidRPr="007436EF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habituation index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66BA1" w14:textId="390B03F6" w:rsidR="00A73861" w:rsidRDefault="00D11057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‘True’ </w:t>
            </w:r>
            <w:r w:rsidR="00A73861"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CPM </w:t>
            </w:r>
            <w:r w:rsidR="00E1378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effect</w:t>
            </w:r>
          </w:p>
          <w:p w14:paraId="4CF7D48C" w14:textId="478E690F" w:rsidR="00A73861" w:rsidRPr="007436EF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(corrected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1E403" w14:textId="5466DDAE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 w:rsidR="0057289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5292D" w14:textId="56566898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="0057289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6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94DE8" w14:textId="22D0A49F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="0057289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84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E9DB6" w14:textId="77777777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Pearson</w:t>
            </w:r>
          </w:p>
        </w:tc>
      </w:tr>
      <w:tr w:rsidR="00A73861" w:rsidRPr="007436EF" w14:paraId="39B97597" w14:textId="77777777" w:rsidTr="00176B5A">
        <w:trPr>
          <w:gridAfter w:val="1"/>
          <w:wAfter w:w="1250" w:type="dxa"/>
          <w:trHeight w:val="46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8F5C7D9" w14:textId="77777777" w:rsidR="00A73861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CHEP </w:t>
            </w:r>
          </w:p>
          <w:p w14:paraId="11507DBF" w14:textId="486EAD29" w:rsidR="00A73861" w:rsidRPr="007436EF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habituation index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7F4B8CA" w14:textId="77777777" w:rsidR="00A73861" w:rsidRPr="007436EF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Hospital Anxiety and Depression Scal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620442" w14:textId="52BBA9B6" w:rsidR="00A73861" w:rsidRPr="007436EF" w:rsidRDefault="00572897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4A40E0" w14:textId="452224EC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="0057289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A7B69A" w14:textId="479D6C59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="0057289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84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151AFE" w14:textId="77777777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Pearson</w:t>
            </w:r>
          </w:p>
        </w:tc>
      </w:tr>
      <w:tr w:rsidR="00A73861" w:rsidRPr="007436EF" w14:paraId="28FAF8AB" w14:textId="77777777" w:rsidTr="007436EF">
        <w:trPr>
          <w:gridAfter w:val="1"/>
          <w:wAfter w:w="1250" w:type="dxa"/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50AA9" w14:textId="77777777" w:rsidR="00A73861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CHEP </w:t>
            </w:r>
          </w:p>
          <w:p w14:paraId="1AE0EA50" w14:textId="6800B462" w:rsidR="00A73861" w:rsidRPr="007436EF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habituation index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9CB57" w14:textId="77777777" w:rsidR="00A73861" w:rsidRPr="007436EF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Pain Catastrophizing Scal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A9EFF" w14:textId="5FCA319C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 w:rsidR="0057289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28708" w14:textId="75393C70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="0057289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87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33B6A" w14:textId="74C8AEC8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9</w:t>
            </w:r>
            <w:r w:rsidR="0057289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B0E94" w14:textId="77777777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Spearman</w:t>
            </w:r>
          </w:p>
        </w:tc>
      </w:tr>
      <w:tr w:rsidR="00A73861" w:rsidRPr="007436EF" w14:paraId="47FC6D08" w14:textId="77777777" w:rsidTr="00176B5A">
        <w:trPr>
          <w:gridAfter w:val="1"/>
          <w:wAfter w:w="1250" w:type="dxa"/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323B8F5" w14:textId="77777777" w:rsidR="00A73861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SSR </w:t>
            </w:r>
          </w:p>
          <w:p w14:paraId="3F2274BD" w14:textId="0846E74A" w:rsidR="00A73861" w:rsidRPr="007436EF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lastRenderedPageBreak/>
              <w:t>habituation index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7E54E7A" w14:textId="77777777" w:rsidR="00A73861" w:rsidRPr="007436EF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lastRenderedPageBreak/>
              <w:t>Ag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0073AA" w14:textId="6AFFDDCD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621653" w14:textId="05FF86EA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0</w:t>
            </w:r>
            <w:r w:rsidR="0057289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FF58A0" w14:textId="1FA91B4A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="0057289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F7D03D" w14:textId="77777777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Pearson</w:t>
            </w:r>
          </w:p>
        </w:tc>
      </w:tr>
      <w:tr w:rsidR="00A73861" w:rsidRPr="007436EF" w14:paraId="1CCF0722" w14:textId="77777777" w:rsidTr="007436EF">
        <w:trPr>
          <w:gridAfter w:val="1"/>
          <w:wAfter w:w="1250" w:type="dxa"/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AB8DD" w14:textId="77777777" w:rsidR="00A73861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SSR </w:t>
            </w:r>
          </w:p>
          <w:p w14:paraId="39EFA093" w14:textId="2C7B55E3" w:rsidR="00A73861" w:rsidRPr="007436EF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habituation index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00AFC" w14:textId="77777777" w:rsidR="00A73861" w:rsidRPr="007436EF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Heat pain threshold (QST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22861" w14:textId="53EED5EA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</w:t>
            </w:r>
            <w:r w:rsidR="0057289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41257" w14:textId="3C120146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 w:rsidR="0057289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2</w:t>
            </w: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06C40" w14:textId="3730E534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="0057289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9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58228" w14:textId="77777777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Pearson</w:t>
            </w:r>
          </w:p>
        </w:tc>
      </w:tr>
      <w:tr w:rsidR="00A73861" w:rsidRPr="007436EF" w14:paraId="7EF6ACBA" w14:textId="77777777" w:rsidTr="00176B5A">
        <w:trPr>
          <w:gridAfter w:val="1"/>
          <w:wAfter w:w="1250" w:type="dxa"/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A5A85A5" w14:textId="77777777" w:rsidR="00A73861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SSR </w:t>
            </w:r>
          </w:p>
          <w:p w14:paraId="615DD47F" w14:textId="524EF6AF" w:rsidR="00A73861" w:rsidRPr="007436EF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habituation index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F1E868D" w14:textId="5717CD1C" w:rsidR="00A73861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CPM </w:t>
            </w:r>
            <w:r w:rsidR="00E1378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effect</w:t>
            </w:r>
          </w:p>
          <w:p w14:paraId="67ADE5C0" w14:textId="76A8DE50" w:rsidR="00A73861" w:rsidRPr="007436EF" w:rsidRDefault="003328C7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(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cold water bath</w:t>
            </w: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53D9E2" w14:textId="4D0A865F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</w:t>
            </w:r>
            <w:r w:rsidR="0057289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DA727E" w14:textId="347DACD8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</w:t>
            </w:r>
            <w:r w:rsidR="0057289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8</w:t>
            </w: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6718DF" w14:textId="2D91A8E8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="0057289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72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321FB1" w14:textId="77777777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Pearson</w:t>
            </w:r>
          </w:p>
        </w:tc>
      </w:tr>
      <w:tr w:rsidR="00A73861" w:rsidRPr="007436EF" w14:paraId="2812B3B8" w14:textId="77777777" w:rsidTr="007436EF">
        <w:trPr>
          <w:gridAfter w:val="1"/>
          <w:wAfter w:w="1250" w:type="dxa"/>
          <w:trHeight w:val="46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FB203" w14:textId="77777777" w:rsidR="00A73861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SSR </w:t>
            </w:r>
          </w:p>
          <w:p w14:paraId="18EE24A6" w14:textId="0F66D96C" w:rsidR="00A73861" w:rsidRPr="007436EF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habituation index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97569" w14:textId="76A3B567" w:rsidR="00A73861" w:rsidRDefault="00D11057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‘True’ </w:t>
            </w:r>
            <w:r w:rsidR="00A73861"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CPM </w:t>
            </w:r>
            <w:r w:rsidR="00E13789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effect</w:t>
            </w:r>
          </w:p>
          <w:p w14:paraId="0300B3B3" w14:textId="683ED2D9" w:rsidR="00A73861" w:rsidRPr="007436EF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(corrected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A80C4" w14:textId="0577205E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="0057289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AB586" w14:textId="093483F1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="0057289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</w:t>
            </w: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2A9C0" w14:textId="637D900D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="0057289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82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6FCF3" w14:textId="77777777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Pearson</w:t>
            </w:r>
          </w:p>
        </w:tc>
      </w:tr>
      <w:tr w:rsidR="00A73861" w:rsidRPr="007436EF" w14:paraId="3BC40E9F" w14:textId="77777777" w:rsidTr="00176B5A">
        <w:trPr>
          <w:gridAfter w:val="1"/>
          <w:wAfter w:w="1250" w:type="dxa"/>
          <w:trHeight w:val="46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B4FB93B" w14:textId="77777777" w:rsidR="00A73861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SSR </w:t>
            </w:r>
          </w:p>
          <w:p w14:paraId="70857195" w14:textId="2A4D1C9F" w:rsidR="00A73861" w:rsidRPr="007436EF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habituation index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A6355DE" w14:textId="77777777" w:rsidR="00A73861" w:rsidRPr="007436EF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Hospital Anxiety and Depression Scal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E1FF7C" w14:textId="50B28F4F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133014" w14:textId="2F05853E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="0057289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286F06" w14:textId="79FA712D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="0057289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82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37E11E" w14:textId="77777777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Pearson</w:t>
            </w:r>
          </w:p>
        </w:tc>
      </w:tr>
      <w:tr w:rsidR="00A73861" w:rsidRPr="007436EF" w14:paraId="19ABCBF5" w14:textId="77777777" w:rsidTr="009145A4">
        <w:trPr>
          <w:gridAfter w:val="1"/>
          <w:wAfter w:w="1250" w:type="dxa"/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0682C" w14:textId="77777777" w:rsidR="00A73861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SSR </w:t>
            </w:r>
          </w:p>
          <w:p w14:paraId="6B71B19E" w14:textId="6C81F27C" w:rsidR="00A73861" w:rsidRPr="007436EF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habituation index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7DBA9" w14:textId="77777777" w:rsidR="00A73861" w:rsidRPr="007436EF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Pain Catastrophizing Scal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28D2E" w14:textId="6799F4DB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-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="0057289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EECB0" w14:textId="2DF96121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5</w:t>
            </w:r>
            <w:r w:rsidR="0057289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AE0A5" w14:textId="24B92EE1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.</w:t>
            </w:r>
            <w:r w:rsidR="00572897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84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90970" w14:textId="77777777" w:rsidR="00A73861" w:rsidRPr="007436EF" w:rsidRDefault="00A73861" w:rsidP="00A73861">
            <w:pPr>
              <w:spacing w:before="120" w:after="12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Spearman</w:t>
            </w:r>
          </w:p>
        </w:tc>
      </w:tr>
      <w:tr w:rsidR="00A73861" w:rsidRPr="007436EF" w14:paraId="433CC91B" w14:textId="77777777" w:rsidTr="009145A4">
        <w:trPr>
          <w:gridAfter w:val="1"/>
          <w:wAfter w:w="1250" w:type="dxa"/>
          <w:trHeight w:val="433"/>
        </w:trPr>
        <w:tc>
          <w:tcPr>
            <w:tcW w:w="8980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C274E" w14:textId="2DC3DB0C" w:rsidR="00F15792" w:rsidRPr="007436EF" w:rsidRDefault="00A73861" w:rsidP="00A73861">
            <w:pPr>
              <w:spacing w:before="120" w:after="120" w:line="36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Significant correlations after </w:t>
            </w:r>
            <w:r w:rsidR="005072CD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multiple comparison 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correction are highlighted</w:t>
            </w:r>
            <w:r w:rsidR="005072CD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 in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 yellow. </w:t>
            </w: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Abbreviations: CHEP: contact-heat evoked poten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t</w:t>
            </w:r>
            <w:r w:rsidRPr="007436EF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ial; CPM: conditioned pain modulation; SSR: sympathetic skin response; QST: quantitative sensory testing.</w:t>
            </w:r>
          </w:p>
        </w:tc>
      </w:tr>
      <w:tr w:rsidR="00A73861" w:rsidRPr="007436EF" w14:paraId="5F90AD4E" w14:textId="77777777" w:rsidTr="00176B5A">
        <w:trPr>
          <w:trHeight w:val="285"/>
        </w:trPr>
        <w:tc>
          <w:tcPr>
            <w:tcW w:w="8980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BEEB2" w14:textId="77777777" w:rsidR="00A73861" w:rsidRPr="007436EF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ECFF" w14:textId="77777777" w:rsidR="00A73861" w:rsidRPr="007436EF" w:rsidRDefault="00A73861" w:rsidP="00A73861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</w:tbl>
    <w:p w14:paraId="3CC8898F" w14:textId="1EA2DC7A" w:rsidR="007C61EC" w:rsidRDefault="007C61EC">
      <w:pPr>
        <w:spacing w:line="259" w:lineRule="auto"/>
        <w:jc w:val="left"/>
        <w:rPr>
          <w:i/>
          <w:iCs/>
          <w:color w:val="44546A" w:themeColor="text2"/>
          <w:sz w:val="18"/>
          <w:szCs w:val="18"/>
        </w:rPr>
      </w:pPr>
    </w:p>
    <w:p w14:paraId="69A8D2D2" w14:textId="60FBF3E5" w:rsidR="00A922B8" w:rsidRDefault="00A922B8" w:rsidP="00A922B8">
      <w:pPr>
        <w:pStyle w:val="Caption"/>
        <w:keepNext/>
        <w:jc w:val="center"/>
      </w:pPr>
      <w:r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: </w:t>
      </w:r>
      <w:r w:rsidR="009B5A63">
        <w:t>Sex</w:t>
      </w:r>
      <w:r>
        <w:t xml:space="preserve"> differences in pain habituation and conditioned pain modulation.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1985"/>
        <w:gridCol w:w="1275"/>
        <w:gridCol w:w="1276"/>
        <w:gridCol w:w="1276"/>
        <w:gridCol w:w="1276"/>
        <w:gridCol w:w="1276"/>
      </w:tblGrid>
      <w:tr w:rsidR="0077102D" w:rsidRPr="0077102D" w14:paraId="63C6DBD0" w14:textId="77777777" w:rsidTr="00712703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DA63E" w14:textId="77777777" w:rsidR="0077102D" w:rsidRPr="0077102D" w:rsidRDefault="0077102D" w:rsidP="0077102D">
            <w:pPr>
              <w:spacing w:before="24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7102D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D1F6361" w14:textId="77777777" w:rsidR="0077102D" w:rsidRPr="0077102D" w:rsidRDefault="0077102D" w:rsidP="0077102D">
            <w:pPr>
              <w:spacing w:before="24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7102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Femal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8344553" w14:textId="77777777" w:rsidR="0077102D" w:rsidRPr="0077102D" w:rsidRDefault="0077102D" w:rsidP="0077102D">
            <w:pPr>
              <w:spacing w:before="24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7102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85446C2" w14:textId="396BC644" w:rsidR="0077102D" w:rsidRPr="0077102D" w:rsidRDefault="00D07327" w:rsidP="0077102D">
            <w:pPr>
              <w:spacing w:before="24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42B76DD" w14:textId="77777777" w:rsidR="0077102D" w:rsidRPr="0077102D" w:rsidRDefault="0077102D" w:rsidP="0077102D">
            <w:pPr>
              <w:spacing w:before="24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77102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27BD5D4" w14:textId="77777777" w:rsidR="0077102D" w:rsidRPr="0077102D" w:rsidRDefault="0077102D" w:rsidP="0077102D">
            <w:pPr>
              <w:spacing w:before="24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77102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</w:tr>
      <w:tr w:rsidR="00712703" w:rsidRPr="0077102D" w14:paraId="3CE613A3" w14:textId="77777777" w:rsidTr="007D2F72">
        <w:trPr>
          <w:trHeight w:val="7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EE519" w14:textId="77777777" w:rsidR="007D2F72" w:rsidRDefault="0077102D" w:rsidP="007D2F72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7102D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Pain rating</w:t>
            </w:r>
          </w:p>
          <w:p w14:paraId="5EEBA470" w14:textId="08AF1B17" w:rsidR="0077102D" w:rsidRPr="0077102D" w:rsidRDefault="0077102D" w:rsidP="007D2F72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7102D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habituation index [%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0406C" w14:textId="77777777" w:rsidR="0077102D" w:rsidRPr="0077102D" w:rsidRDefault="0077102D" w:rsidP="0077102D">
            <w:pPr>
              <w:spacing w:before="24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7102D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-9.6 (18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419A5" w14:textId="77777777" w:rsidR="0077102D" w:rsidRPr="0077102D" w:rsidRDefault="0077102D" w:rsidP="0077102D">
            <w:pPr>
              <w:spacing w:before="24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7102D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-12.4 (17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8A170" w14:textId="77777777" w:rsidR="0077102D" w:rsidRPr="0077102D" w:rsidRDefault="0077102D" w:rsidP="0077102D">
            <w:pPr>
              <w:spacing w:before="24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7102D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.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61F00" w14:textId="77777777" w:rsidR="0077102D" w:rsidRPr="0077102D" w:rsidRDefault="0077102D" w:rsidP="0077102D">
            <w:pPr>
              <w:spacing w:before="24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7102D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40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0309F" w14:textId="77777777" w:rsidR="0077102D" w:rsidRPr="0077102D" w:rsidRDefault="0077102D" w:rsidP="0077102D">
            <w:pPr>
              <w:spacing w:before="24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7102D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.607</w:t>
            </w:r>
          </w:p>
        </w:tc>
      </w:tr>
      <w:tr w:rsidR="0077102D" w:rsidRPr="0077102D" w14:paraId="53D12A23" w14:textId="77777777" w:rsidTr="007D2F72">
        <w:trPr>
          <w:trHeight w:val="7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430BEAC" w14:textId="77777777" w:rsidR="0077102D" w:rsidRDefault="0077102D" w:rsidP="0077102D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7102D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CHEP </w:t>
            </w:r>
          </w:p>
          <w:p w14:paraId="618C1FD1" w14:textId="571E65B5" w:rsidR="0077102D" w:rsidRPr="0077102D" w:rsidRDefault="0077102D" w:rsidP="0077102D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7102D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habituation index [%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AD7954" w14:textId="77777777" w:rsidR="0077102D" w:rsidRPr="0077102D" w:rsidRDefault="0077102D" w:rsidP="0077102D">
            <w:pPr>
              <w:spacing w:before="24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7102D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-14.1 (19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1474A4" w14:textId="77777777" w:rsidR="0077102D" w:rsidRPr="0077102D" w:rsidRDefault="0077102D" w:rsidP="0077102D">
            <w:pPr>
              <w:spacing w:before="24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7102D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-18.3 (16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CB8B58" w14:textId="77777777" w:rsidR="0077102D" w:rsidRPr="0077102D" w:rsidRDefault="0077102D" w:rsidP="0077102D">
            <w:pPr>
              <w:spacing w:before="24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7102D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ADB204" w14:textId="77777777" w:rsidR="0077102D" w:rsidRPr="0077102D" w:rsidRDefault="0077102D" w:rsidP="0077102D">
            <w:pPr>
              <w:spacing w:before="24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7102D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7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9337D1" w14:textId="77777777" w:rsidR="0077102D" w:rsidRPr="0077102D" w:rsidRDefault="0077102D" w:rsidP="0077102D">
            <w:pPr>
              <w:spacing w:before="24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7102D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.454</w:t>
            </w:r>
          </w:p>
        </w:tc>
      </w:tr>
      <w:tr w:rsidR="00712703" w:rsidRPr="0077102D" w14:paraId="3CD31CE5" w14:textId="77777777" w:rsidTr="007D2F72">
        <w:trPr>
          <w:trHeight w:val="7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041EC" w14:textId="77777777" w:rsidR="0077102D" w:rsidRDefault="0077102D" w:rsidP="0077102D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7102D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 xml:space="preserve">SSR </w:t>
            </w:r>
          </w:p>
          <w:p w14:paraId="1A4A590F" w14:textId="1A78743F" w:rsidR="0077102D" w:rsidRPr="0077102D" w:rsidRDefault="0077102D" w:rsidP="0077102D">
            <w:pPr>
              <w:spacing w:before="120" w:after="12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7102D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habituation index [%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74DD8" w14:textId="77777777" w:rsidR="0077102D" w:rsidRPr="0077102D" w:rsidRDefault="0077102D" w:rsidP="0077102D">
            <w:pPr>
              <w:spacing w:before="24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7102D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-45.8 (28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2368E" w14:textId="77777777" w:rsidR="0077102D" w:rsidRPr="0077102D" w:rsidRDefault="0077102D" w:rsidP="0077102D">
            <w:pPr>
              <w:spacing w:before="24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7102D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-42.3 (23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3AC51" w14:textId="77777777" w:rsidR="0077102D" w:rsidRPr="0077102D" w:rsidRDefault="0077102D" w:rsidP="0077102D">
            <w:pPr>
              <w:spacing w:before="24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7102D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-0.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68B3F" w14:textId="77777777" w:rsidR="0077102D" w:rsidRPr="0077102D" w:rsidRDefault="0077102D" w:rsidP="0077102D">
            <w:pPr>
              <w:spacing w:before="24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7102D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34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8D869" w14:textId="77777777" w:rsidR="0077102D" w:rsidRPr="0077102D" w:rsidRDefault="0077102D" w:rsidP="0077102D">
            <w:pPr>
              <w:spacing w:before="24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7102D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0.682</w:t>
            </w:r>
          </w:p>
        </w:tc>
      </w:tr>
      <w:tr w:rsidR="0077102D" w:rsidRPr="0077102D" w14:paraId="14C64C2F" w14:textId="77777777" w:rsidTr="00747B70">
        <w:trPr>
          <w:trHeight w:val="851"/>
        </w:trPr>
        <w:tc>
          <w:tcPr>
            <w:tcW w:w="8364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54A0A" w14:textId="576ADF86" w:rsidR="0077102D" w:rsidRPr="0077102D" w:rsidRDefault="0077102D" w:rsidP="00F15792">
            <w:pPr>
              <w:spacing w:before="240" w:line="36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</w:pPr>
            <w:r w:rsidRPr="0077102D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Data is presented as mean (</w:t>
            </w:r>
            <w:r w:rsidR="005113FC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SD</w:t>
            </w:r>
            <w:r w:rsidRPr="0077102D">
              <w:rPr>
                <w:rFonts w:eastAsia="Times New Roman" w:cs="Arial"/>
                <w:color w:val="000000"/>
                <w:sz w:val="18"/>
                <w:szCs w:val="18"/>
                <w:lang w:val="en-GB" w:eastAsia="en-GB"/>
              </w:rPr>
              <w:t>). Abbreviations: CHEP: contact-heat evoked potential; SSR: sympathetic skin response.</w:t>
            </w:r>
          </w:p>
        </w:tc>
      </w:tr>
    </w:tbl>
    <w:p w14:paraId="25B70A65" w14:textId="77777777" w:rsidR="00A46061" w:rsidRPr="0077102D" w:rsidRDefault="00A46061" w:rsidP="00747B70">
      <w:pPr>
        <w:rPr>
          <w:lang w:val="en-GB"/>
        </w:rPr>
      </w:pPr>
    </w:p>
    <w:sectPr w:rsidR="00A46061" w:rsidRPr="0077102D" w:rsidSect="007C46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8E9FFF" w14:textId="77777777" w:rsidR="001429A3" w:rsidRDefault="001429A3" w:rsidP="007D2B23">
      <w:pPr>
        <w:spacing w:after="0" w:line="240" w:lineRule="auto"/>
      </w:pPr>
      <w:r>
        <w:separator/>
      </w:r>
    </w:p>
  </w:endnote>
  <w:endnote w:type="continuationSeparator" w:id="0">
    <w:p w14:paraId="74D5F717" w14:textId="77777777" w:rsidR="001429A3" w:rsidRDefault="001429A3" w:rsidP="007D2B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C60317" w14:textId="77777777" w:rsidR="001429A3" w:rsidRDefault="001429A3" w:rsidP="007D2B23">
      <w:pPr>
        <w:spacing w:after="0" w:line="240" w:lineRule="auto"/>
      </w:pPr>
      <w:r>
        <w:separator/>
      </w:r>
    </w:p>
  </w:footnote>
  <w:footnote w:type="continuationSeparator" w:id="0">
    <w:p w14:paraId="3970586D" w14:textId="77777777" w:rsidR="001429A3" w:rsidRDefault="001429A3" w:rsidP="007D2B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B10E2"/>
    <w:multiLevelType w:val="hybridMultilevel"/>
    <w:tmpl w:val="A58A49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E566E7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FD9016B"/>
    <w:multiLevelType w:val="hybridMultilevel"/>
    <w:tmpl w:val="3A0A1D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B5520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5A44BA7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A92634A"/>
    <w:multiLevelType w:val="multilevel"/>
    <w:tmpl w:val="08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6" w15:restartNumberingAfterBreak="0">
    <w:nsid w:val="3AB855CC"/>
    <w:multiLevelType w:val="hybridMultilevel"/>
    <w:tmpl w:val="7BA633EC"/>
    <w:lvl w:ilvl="0" w:tplc="55D2EF56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F1464F"/>
    <w:multiLevelType w:val="multilevel"/>
    <w:tmpl w:val="0809001F"/>
    <w:lvl w:ilvl="0">
      <w:start w:val="1"/>
      <w:numFmt w:val="decimal"/>
      <w:lvlText w:val="%1."/>
      <w:lvlJc w:val="left"/>
      <w:pPr>
        <w:ind w:left="1800" w:hanging="360"/>
      </w:pPr>
    </w:lvl>
    <w:lvl w:ilvl="1">
      <w:start w:val="1"/>
      <w:numFmt w:val="decimal"/>
      <w:lvlText w:val="%1.%2."/>
      <w:lvlJc w:val="left"/>
      <w:pPr>
        <w:ind w:left="2232" w:hanging="432"/>
      </w:pPr>
    </w:lvl>
    <w:lvl w:ilvl="2">
      <w:start w:val="1"/>
      <w:numFmt w:val="decimal"/>
      <w:lvlText w:val="%1.%2.%3."/>
      <w:lvlJc w:val="left"/>
      <w:pPr>
        <w:ind w:left="2664" w:hanging="504"/>
      </w:pPr>
    </w:lvl>
    <w:lvl w:ilvl="3">
      <w:start w:val="1"/>
      <w:numFmt w:val="decimal"/>
      <w:lvlText w:val="%1.%2.%3.%4."/>
      <w:lvlJc w:val="left"/>
      <w:pPr>
        <w:ind w:left="3168" w:hanging="648"/>
      </w:pPr>
    </w:lvl>
    <w:lvl w:ilvl="4">
      <w:start w:val="1"/>
      <w:numFmt w:val="decimal"/>
      <w:lvlText w:val="%1.%2.%3.%4.%5."/>
      <w:lvlJc w:val="left"/>
      <w:pPr>
        <w:ind w:left="3672" w:hanging="792"/>
      </w:pPr>
    </w:lvl>
    <w:lvl w:ilvl="5">
      <w:start w:val="1"/>
      <w:numFmt w:val="decimal"/>
      <w:lvlText w:val="%1.%2.%3.%4.%5.%6."/>
      <w:lvlJc w:val="left"/>
      <w:pPr>
        <w:ind w:left="4176" w:hanging="936"/>
      </w:pPr>
    </w:lvl>
    <w:lvl w:ilvl="6">
      <w:start w:val="1"/>
      <w:numFmt w:val="decimal"/>
      <w:lvlText w:val="%1.%2.%3.%4.%5.%6.%7."/>
      <w:lvlJc w:val="left"/>
      <w:pPr>
        <w:ind w:left="4680" w:hanging="1080"/>
      </w:pPr>
    </w:lvl>
    <w:lvl w:ilvl="7">
      <w:start w:val="1"/>
      <w:numFmt w:val="decimal"/>
      <w:lvlText w:val="%1.%2.%3.%4.%5.%6.%7.%8."/>
      <w:lvlJc w:val="left"/>
      <w:pPr>
        <w:ind w:left="5184" w:hanging="1224"/>
      </w:pPr>
    </w:lvl>
    <w:lvl w:ilvl="8">
      <w:start w:val="1"/>
      <w:numFmt w:val="decimal"/>
      <w:lvlText w:val="%1.%2.%3.%4.%5.%6.%7.%8.%9."/>
      <w:lvlJc w:val="left"/>
      <w:pPr>
        <w:ind w:left="5760" w:hanging="1440"/>
      </w:pPr>
    </w:lvl>
  </w:abstractNum>
  <w:abstractNum w:abstractNumId="8" w15:restartNumberingAfterBreak="0">
    <w:nsid w:val="4ECE080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5539204F"/>
    <w:multiLevelType w:val="multilevel"/>
    <w:tmpl w:val="0809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num w:numId="1" w16cid:durableId="1436754281">
    <w:abstractNumId w:val="4"/>
  </w:num>
  <w:num w:numId="2" w16cid:durableId="1992825087">
    <w:abstractNumId w:val="0"/>
  </w:num>
  <w:num w:numId="3" w16cid:durableId="808321299">
    <w:abstractNumId w:val="5"/>
  </w:num>
  <w:num w:numId="4" w16cid:durableId="2067411904">
    <w:abstractNumId w:val="6"/>
  </w:num>
  <w:num w:numId="5" w16cid:durableId="1305424926">
    <w:abstractNumId w:val="9"/>
  </w:num>
  <w:num w:numId="6" w16cid:durableId="318853879">
    <w:abstractNumId w:val="7"/>
  </w:num>
  <w:num w:numId="7" w16cid:durableId="1598706616">
    <w:abstractNumId w:val="1"/>
  </w:num>
  <w:num w:numId="8" w16cid:durableId="1424376135">
    <w:abstractNumId w:val="8"/>
  </w:num>
  <w:num w:numId="9" w16cid:durableId="445542307">
    <w:abstractNumId w:val="2"/>
  </w:num>
  <w:num w:numId="10" w16cid:durableId="15381535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6C7"/>
    <w:rsid w:val="0001283E"/>
    <w:rsid w:val="00013139"/>
    <w:rsid w:val="00014529"/>
    <w:rsid w:val="00024704"/>
    <w:rsid w:val="00026872"/>
    <w:rsid w:val="00026F95"/>
    <w:rsid w:val="00026FD8"/>
    <w:rsid w:val="00030C85"/>
    <w:rsid w:val="000313A0"/>
    <w:rsid w:val="00032822"/>
    <w:rsid w:val="00033764"/>
    <w:rsid w:val="000338E1"/>
    <w:rsid w:val="00036BA4"/>
    <w:rsid w:val="00036F3E"/>
    <w:rsid w:val="00040555"/>
    <w:rsid w:val="00041E39"/>
    <w:rsid w:val="000448AA"/>
    <w:rsid w:val="00057886"/>
    <w:rsid w:val="000659B8"/>
    <w:rsid w:val="00067E54"/>
    <w:rsid w:val="000733B9"/>
    <w:rsid w:val="00076CB2"/>
    <w:rsid w:val="00077F2B"/>
    <w:rsid w:val="00085445"/>
    <w:rsid w:val="00090401"/>
    <w:rsid w:val="00090ADF"/>
    <w:rsid w:val="0009615D"/>
    <w:rsid w:val="000A11BA"/>
    <w:rsid w:val="000A67CD"/>
    <w:rsid w:val="000A72E3"/>
    <w:rsid w:val="000B6376"/>
    <w:rsid w:val="000C0BBE"/>
    <w:rsid w:val="000C1AC0"/>
    <w:rsid w:val="000C4161"/>
    <w:rsid w:val="000C7AAA"/>
    <w:rsid w:val="000D39B8"/>
    <w:rsid w:val="000D3FC9"/>
    <w:rsid w:val="000D60A0"/>
    <w:rsid w:val="000E2CFC"/>
    <w:rsid w:val="000E6F4D"/>
    <w:rsid w:val="000E73DA"/>
    <w:rsid w:val="000F2276"/>
    <w:rsid w:val="000F2628"/>
    <w:rsid w:val="000F6D8A"/>
    <w:rsid w:val="000F6EBC"/>
    <w:rsid w:val="00107F91"/>
    <w:rsid w:val="00113371"/>
    <w:rsid w:val="00116A88"/>
    <w:rsid w:val="001203D2"/>
    <w:rsid w:val="001220D8"/>
    <w:rsid w:val="00130B3F"/>
    <w:rsid w:val="00132796"/>
    <w:rsid w:val="00133777"/>
    <w:rsid w:val="00133B9C"/>
    <w:rsid w:val="001365C9"/>
    <w:rsid w:val="001377B6"/>
    <w:rsid w:val="001429A3"/>
    <w:rsid w:val="00151189"/>
    <w:rsid w:val="00154FE3"/>
    <w:rsid w:val="00161E6F"/>
    <w:rsid w:val="00162DA4"/>
    <w:rsid w:val="00162FA6"/>
    <w:rsid w:val="001700FA"/>
    <w:rsid w:val="00171312"/>
    <w:rsid w:val="0017187D"/>
    <w:rsid w:val="00173956"/>
    <w:rsid w:val="00173B67"/>
    <w:rsid w:val="00176B5A"/>
    <w:rsid w:val="00177D3E"/>
    <w:rsid w:val="00181CF5"/>
    <w:rsid w:val="0018471D"/>
    <w:rsid w:val="00185127"/>
    <w:rsid w:val="001855C5"/>
    <w:rsid w:val="00192619"/>
    <w:rsid w:val="00194821"/>
    <w:rsid w:val="001949E1"/>
    <w:rsid w:val="00195BF1"/>
    <w:rsid w:val="001A143D"/>
    <w:rsid w:val="001A511C"/>
    <w:rsid w:val="001A7FFA"/>
    <w:rsid w:val="001B573B"/>
    <w:rsid w:val="001C0F47"/>
    <w:rsid w:val="001C7A90"/>
    <w:rsid w:val="001D03D8"/>
    <w:rsid w:val="001D61D4"/>
    <w:rsid w:val="001D6CBB"/>
    <w:rsid w:val="001E60E1"/>
    <w:rsid w:val="001E7E59"/>
    <w:rsid w:val="001F2FB0"/>
    <w:rsid w:val="001F45C0"/>
    <w:rsid w:val="001F5102"/>
    <w:rsid w:val="001F5D92"/>
    <w:rsid w:val="001F6C9B"/>
    <w:rsid w:val="002066A9"/>
    <w:rsid w:val="0021067D"/>
    <w:rsid w:val="002117CE"/>
    <w:rsid w:val="00211D0E"/>
    <w:rsid w:val="00212607"/>
    <w:rsid w:val="00213643"/>
    <w:rsid w:val="0021556F"/>
    <w:rsid w:val="0022030B"/>
    <w:rsid w:val="0022080D"/>
    <w:rsid w:val="00221913"/>
    <w:rsid w:val="002246DA"/>
    <w:rsid w:val="002250B9"/>
    <w:rsid w:val="00234BE2"/>
    <w:rsid w:val="00235E72"/>
    <w:rsid w:val="002401AF"/>
    <w:rsid w:val="00245C66"/>
    <w:rsid w:val="00253451"/>
    <w:rsid w:val="00255F92"/>
    <w:rsid w:val="002601CD"/>
    <w:rsid w:val="00261C70"/>
    <w:rsid w:val="002756CD"/>
    <w:rsid w:val="002768EB"/>
    <w:rsid w:val="002774C6"/>
    <w:rsid w:val="00284585"/>
    <w:rsid w:val="002952AC"/>
    <w:rsid w:val="002952C2"/>
    <w:rsid w:val="00296859"/>
    <w:rsid w:val="002A77E4"/>
    <w:rsid w:val="002A79CF"/>
    <w:rsid w:val="002B4A5A"/>
    <w:rsid w:val="002B4E7B"/>
    <w:rsid w:val="002B5FE8"/>
    <w:rsid w:val="002C3147"/>
    <w:rsid w:val="002C75FB"/>
    <w:rsid w:val="002D4561"/>
    <w:rsid w:val="002D6994"/>
    <w:rsid w:val="002D74DF"/>
    <w:rsid w:val="002D7F5C"/>
    <w:rsid w:val="0031039F"/>
    <w:rsid w:val="003118D7"/>
    <w:rsid w:val="0031351D"/>
    <w:rsid w:val="00317778"/>
    <w:rsid w:val="00327113"/>
    <w:rsid w:val="00330998"/>
    <w:rsid w:val="00330C74"/>
    <w:rsid w:val="003327E4"/>
    <w:rsid w:val="003328C7"/>
    <w:rsid w:val="00333D92"/>
    <w:rsid w:val="00334603"/>
    <w:rsid w:val="003374C1"/>
    <w:rsid w:val="003412C9"/>
    <w:rsid w:val="003436AC"/>
    <w:rsid w:val="00344CBA"/>
    <w:rsid w:val="00346F92"/>
    <w:rsid w:val="0035027C"/>
    <w:rsid w:val="003517AE"/>
    <w:rsid w:val="00351F80"/>
    <w:rsid w:val="003542DB"/>
    <w:rsid w:val="00355184"/>
    <w:rsid w:val="0036065E"/>
    <w:rsid w:val="003732DB"/>
    <w:rsid w:val="0037435F"/>
    <w:rsid w:val="00380830"/>
    <w:rsid w:val="00381C4F"/>
    <w:rsid w:val="00381C90"/>
    <w:rsid w:val="003830A4"/>
    <w:rsid w:val="00383FF5"/>
    <w:rsid w:val="0039277B"/>
    <w:rsid w:val="00392840"/>
    <w:rsid w:val="003A00C3"/>
    <w:rsid w:val="003A06B9"/>
    <w:rsid w:val="003A4216"/>
    <w:rsid w:val="003A4319"/>
    <w:rsid w:val="003B0F11"/>
    <w:rsid w:val="003B1C81"/>
    <w:rsid w:val="003C46A7"/>
    <w:rsid w:val="003C614F"/>
    <w:rsid w:val="003C7957"/>
    <w:rsid w:val="003D1E3E"/>
    <w:rsid w:val="003D40FD"/>
    <w:rsid w:val="003E06D7"/>
    <w:rsid w:val="003E0D57"/>
    <w:rsid w:val="003E2170"/>
    <w:rsid w:val="003F056E"/>
    <w:rsid w:val="003F3C1A"/>
    <w:rsid w:val="003F76C8"/>
    <w:rsid w:val="00407404"/>
    <w:rsid w:val="0041150C"/>
    <w:rsid w:val="00414EED"/>
    <w:rsid w:val="004156EC"/>
    <w:rsid w:val="0041786E"/>
    <w:rsid w:val="00417C7B"/>
    <w:rsid w:val="004235B8"/>
    <w:rsid w:val="00430D3F"/>
    <w:rsid w:val="00431DAA"/>
    <w:rsid w:val="0043626D"/>
    <w:rsid w:val="00443FBF"/>
    <w:rsid w:val="00446188"/>
    <w:rsid w:val="00480404"/>
    <w:rsid w:val="0048165D"/>
    <w:rsid w:val="00483C93"/>
    <w:rsid w:val="004861A4"/>
    <w:rsid w:val="00486A19"/>
    <w:rsid w:val="00493C9C"/>
    <w:rsid w:val="00496E33"/>
    <w:rsid w:val="004A0724"/>
    <w:rsid w:val="004B2019"/>
    <w:rsid w:val="004B291D"/>
    <w:rsid w:val="004B2DF5"/>
    <w:rsid w:val="004B4F75"/>
    <w:rsid w:val="004B5D7C"/>
    <w:rsid w:val="004B5E1C"/>
    <w:rsid w:val="004C28D0"/>
    <w:rsid w:val="004C4081"/>
    <w:rsid w:val="004D0A2F"/>
    <w:rsid w:val="004D1074"/>
    <w:rsid w:val="004D19FF"/>
    <w:rsid w:val="004D302B"/>
    <w:rsid w:val="004D3E62"/>
    <w:rsid w:val="004D610D"/>
    <w:rsid w:val="004D68E2"/>
    <w:rsid w:val="004D77CD"/>
    <w:rsid w:val="004D7A16"/>
    <w:rsid w:val="004E0032"/>
    <w:rsid w:val="004E3F96"/>
    <w:rsid w:val="004E56B4"/>
    <w:rsid w:val="004E6A9D"/>
    <w:rsid w:val="004F41ED"/>
    <w:rsid w:val="004F504A"/>
    <w:rsid w:val="00500E40"/>
    <w:rsid w:val="00503C5F"/>
    <w:rsid w:val="00503F68"/>
    <w:rsid w:val="0050481F"/>
    <w:rsid w:val="005072CD"/>
    <w:rsid w:val="005113FC"/>
    <w:rsid w:val="0051246F"/>
    <w:rsid w:val="00517465"/>
    <w:rsid w:val="00520B60"/>
    <w:rsid w:val="00521A6C"/>
    <w:rsid w:val="00526BDF"/>
    <w:rsid w:val="00527FAF"/>
    <w:rsid w:val="005338FF"/>
    <w:rsid w:val="005412A2"/>
    <w:rsid w:val="0054205B"/>
    <w:rsid w:val="00544414"/>
    <w:rsid w:val="00565453"/>
    <w:rsid w:val="00570DD7"/>
    <w:rsid w:val="00572897"/>
    <w:rsid w:val="005747DB"/>
    <w:rsid w:val="005757E4"/>
    <w:rsid w:val="00575E77"/>
    <w:rsid w:val="00577F0E"/>
    <w:rsid w:val="00577FE8"/>
    <w:rsid w:val="00581EA6"/>
    <w:rsid w:val="0059302A"/>
    <w:rsid w:val="00594109"/>
    <w:rsid w:val="005A11FE"/>
    <w:rsid w:val="005A2A87"/>
    <w:rsid w:val="005A2E5C"/>
    <w:rsid w:val="005A30F9"/>
    <w:rsid w:val="005B24E5"/>
    <w:rsid w:val="005B2996"/>
    <w:rsid w:val="005B3F5A"/>
    <w:rsid w:val="005B6394"/>
    <w:rsid w:val="005B7BBA"/>
    <w:rsid w:val="005C037E"/>
    <w:rsid w:val="005D0513"/>
    <w:rsid w:val="005D1B0B"/>
    <w:rsid w:val="005D32F3"/>
    <w:rsid w:val="005D342E"/>
    <w:rsid w:val="005D69C8"/>
    <w:rsid w:val="005D72BF"/>
    <w:rsid w:val="005E6568"/>
    <w:rsid w:val="005F1D6F"/>
    <w:rsid w:val="005F53CB"/>
    <w:rsid w:val="00600508"/>
    <w:rsid w:val="00610AD6"/>
    <w:rsid w:val="006116C7"/>
    <w:rsid w:val="006124BE"/>
    <w:rsid w:val="00614981"/>
    <w:rsid w:val="00614A06"/>
    <w:rsid w:val="00616C86"/>
    <w:rsid w:val="00625B6A"/>
    <w:rsid w:val="0063124E"/>
    <w:rsid w:val="006333E8"/>
    <w:rsid w:val="00633612"/>
    <w:rsid w:val="006349D6"/>
    <w:rsid w:val="00635C23"/>
    <w:rsid w:val="00636352"/>
    <w:rsid w:val="006378B7"/>
    <w:rsid w:val="006411EC"/>
    <w:rsid w:val="00645169"/>
    <w:rsid w:val="006531D5"/>
    <w:rsid w:val="00655A6B"/>
    <w:rsid w:val="0065765B"/>
    <w:rsid w:val="00660B9F"/>
    <w:rsid w:val="00677D57"/>
    <w:rsid w:val="0068112F"/>
    <w:rsid w:val="00684F67"/>
    <w:rsid w:val="006913D7"/>
    <w:rsid w:val="006963D3"/>
    <w:rsid w:val="00697001"/>
    <w:rsid w:val="00697606"/>
    <w:rsid w:val="006A4317"/>
    <w:rsid w:val="006A5354"/>
    <w:rsid w:val="006A5689"/>
    <w:rsid w:val="006A6141"/>
    <w:rsid w:val="006A7C1B"/>
    <w:rsid w:val="006B27F6"/>
    <w:rsid w:val="006C55FA"/>
    <w:rsid w:val="006C60E9"/>
    <w:rsid w:val="006D1B5E"/>
    <w:rsid w:val="006D44B9"/>
    <w:rsid w:val="006D5301"/>
    <w:rsid w:val="006D62E5"/>
    <w:rsid w:val="006D70D2"/>
    <w:rsid w:val="006E0CE6"/>
    <w:rsid w:val="006E0F3B"/>
    <w:rsid w:val="006E6F14"/>
    <w:rsid w:val="006F0DB5"/>
    <w:rsid w:val="006F40C0"/>
    <w:rsid w:val="006F414C"/>
    <w:rsid w:val="006F4418"/>
    <w:rsid w:val="00703FA0"/>
    <w:rsid w:val="00705B7B"/>
    <w:rsid w:val="00705EAC"/>
    <w:rsid w:val="00706BE8"/>
    <w:rsid w:val="00710F25"/>
    <w:rsid w:val="00711788"/>
    <w:rsid w:val="00712703"/>
    <w:rsid w:val="00712A90"/>
    <w:rsid w:val="007132BE"/>
    <w:rsid w:val="00720134"/>
    <w:rsid w:val="0072143D"/>
    <w:rsid w:val="00722D9D"/>
    <w:rsid w:val="00723AA2"/>
    <w:rsid w:val="00723C4B"/>
    <w:rsid w:val="007243CF"/>
    <w:rsid w:val="00724F45"/>
    <w:rsid w:val="00725EB7"/>
    <w:rsid w:val="007262EC"/>
    <w:rsid w:val="0072643F"/>
    <w:rsid w:val="00726E6D"/>
    <w:rsid w:val="00731EB0"/>
    <w:rsid w:val="007350BC"/>
    <w:rsid w:val="0073551C"/>
    <w:rsid w:val="007355C1"/>
    <w:rsid w:val="007357C9"/>
    <w:rsid w:val="007358B9"/>
    <w:rsid w:val="00735D0B"/>
    <w:rsid w:val="00736F48"/>
    <w:rsid w:val="007422E2"/>
    <w:rsid w:val="007436EF"/>
    <w:rsid w:val="0074400A"/>
    <w:rsid w:val="007441B8"/>
    <w:rsid w:val="00747B70"/>
    <w:rsid w:val="00747B97"/>
    <w:rsid w:val="00751991"/>
    <w:rsid w:val="00755D91"/>
    <w:rsid w:val="00762ED6"/>
    <w:rsid w:val="007640AF"/>
    <w:rsid w:val="007649E2"/>
    <w:rsid w:val="00767087"/>
    <w:rsid w:val="00767B34"/>
    <w:rsid w:val="0077046F"/>
    <w:rsid w:val="0077102D"/>
    <w:rsid w:val="007730CD"/>
    <w:rsid w:val="00773FD6"/>
    <w:rsid w:val="00775F1B"/>
    <w:rsid w:val="00782631"/>
    <w:rsid w:val="00785998"/>
    <w:rsid w:val="007872EA"/>
    <w:rsid w:val="00791D4C"/>
    <w:rsid w:val="00792ACC"/>
    <w:rsid w:val="0079324C"/>
    <w:rsid w:val="007A2931"/>
    <w:rsid w:val="007A32D0"/>
    <w:rsid w:val="007A3FC9"/>
    <w:rsid w:val="007A77A8"/>
    <w:rsid w:val="007B067D"/>
    <w:rsid w:val="007B0B14"/>
    <w:rsid w:val="007B0FCF"/>
    <w:rsid w:val="007B248D"/>
    <w:rsid w:val="007B59DC"/>
    <w:rsid w:val="007C0A9B"/>
    <w:rsid w:val="007C0C2A"/>
    <w:rsid w:val="007C46B8"/>
    <w:rsid w:val="007C4B43"/>
    <w:rsid w:val="007C61EC"/>
    <w:rsid w:val="007D1C91"/>
    <w:rsid w:val="007D2B23"/>
    <w:rsid w:val="007D2F72"/>
    <w:rsid w:val="007D4496"/>
    <w:rsid w:val="007D6046"/>
    <w:rsid w:val="007D6358"/>
    <w:rsid w:val="007D6549"/>
    <w:rsid w:val="007E154E"/>
    <w:rsid w:val="007E6870"/>
    <w:rsid w:val="007F4706"/>
    <w:rsid w:val="007F4AA4"/>
    <w:rsid w:val="008004D8"/>
    <w:rsid w:val="00800D0D"/>
    <w:rsid w:val="00806188"/>
    <w:rsid w:val="008079EA"/>
    <w:rsid w:val="00807FBA"/>
    <w:rsid w:val="00812B86"/>
    <w:rsid w:val="00816676"/>
    <w:rsid w:val="008211DD"/>
    <w:rsid w:val="00832196"/>
    <w:rsid w:val="008336D9"/>
    <w:rsid w:val="00836DAC"/>
    <w:rsid w:val="0084237D"/>
    <w:rsid w:val="00844498"/>
    <w:rsid w:val="008464AF"/>
    <w:rsid w:val="0085645C"/>
    <w:rsid w:val="00856CED"/>
    <w:rsid w:val="00857439"/>
    <w:rsid w:val="00860045"/>
    <w:rsid w:val="00866563"/>
    <w:rsid w:val="0088186C"/>
    <w:rsid w:val="00882FBC"/>
    <w:rsid w:val="00886BC7"/>
    <w:rsid w:val="00887576"/>
    <w:rsid w:val="00890271"/>
    <w:rsid w:val="008907B0"/>
    <w:rsid w:val="00891355"/>
    <w:rsid w:val="00891807"/>
    <w:rsid w:val="00897D56"/>
    <w:rsid w:val="008A53F9"/>
    <w:rsid w:val="008A5878"/>
    <w:rsid w:val="008A7458"/>
    <w:rsid w:val="008B1D23"/>
    <w:rsid w:val="008B1DF3"/>
    <w:rsid w:val="008B4252"/>
    <w:rsid w:val="008B5C50"/>
    <w:rsid w:val="008B78A4"/>
    <w:rsid w:val="008C2EBB"/>
    <w:rsid w:val="008C4940"/>
    <w:rsid w:val="008D1FD9"/>
    <w:rsid w:val="008D2E7F"/>
    <w:rsid w:val="008D493E"/>
    <w:rsid w:val="008D49B4"/>
    <w:rsid w:val="008D5A6B"/>
    <w:rsid w:val="008D5DB3"/>
    <w:rsid w:val="008E0B52"/>
    <w:rsid w:val="008E1307"/>
    <w:rsid w:val="008E2FC7"/>
    <w:rsid w:val="008F5680"/>
    <w:rsid w:val="0090157F"/>
    <w:rsid w:val="00901ED1"/>
    <w:rsid w:val="00903B46"/>
    <w:rsid w:val="0090452C"/>
    <w:rsid w:val="009051D0"/>
    <w:rsid w:val="00907891"/>
    <w:rsid w:val="00913F3F"/>
    <w:rsid w:val="009145A4"/>
    <w:rsid w:val="00915044"/>
    <w:rsid w:val="00916460"/>
    <w:rsid w:val="00917B29"/>
    <w:rsid w:val="00921EEA"/>
    <w:rsid w:val="00922863"/>
    <w:rsid w:val="00925FDC"/>
    <w:rsid w:val="009261A1"/>
    <w:rsid w:val="0093289A"/>
    <w:rsid w:val="00944171"/>
    <w:rsid w:val="00953469"/>
    <w:rsid w:val="00953A3F"/>
    <w:rsid w:val="009548E3"/>
    <w:rsid w:val="009564D7"/>
    <w:rsid w:val="009565EE"/>
    <w:rsid w:val="00956BA3"/>
    <w:rsid w:val="00957C6F"/>
    <w:rsid w:val="00962FDF"/>
    <w:rsid w:val="00963716"/>
    <w:rsid w:val="00966633"/>
    <w:rsid w:val="0097051E"/>
    <w:rsid w:val="00970949"/>
    <w:rsid w:val="00970FB7"/>
    <w:rsid w:val="00972658"/>
    <w:rsid w:val="009732FD"/>
    <w:rsid w:val="009749B7"/>
    <w:rsid w:val="00983984"/>
    <w:rsid w:val="0098587C"/>
    <w:rsid w:val="00987D1E"/>
    <w:rsid w:val="00990056"/>
    <w:rsid w:val="009A0055"/>
    <w:rsid w:val="009A2675"/>
    <w:rsid w:val="009A3A04"/>
    <w:rsid w:val="009B1791"/>
    <w:rsid w:val="009B343E"/>
    <w:rsid w:val="009B5763"/>
    <w:rsid w:val="009B5A63"/>
    <w:rsid w:val="009B70B3"/>
    <w:rsid w:val="009C30BC"/>
    <w:rsid w:val="009C3CB1"/>
    <w:rsid w:val="009C58C1"/>
    <w:rsid w:val="009D017C"/>
    <w:rsid w:val="009D09F3"/>
    <w:rsid w:val="009D0BEF"/>
    <w:rsid w:val="009D26A1"/>
    <w:rsid w:val="009D2A8A"/>
    <w:rsid w:val="009D48EE"/>
    <w:rsid w:val="009D6CD0"/>
    <w:rsid w:val="009E2EE4"/>
    <w:rsid w:val="009E49D3"/>
    <w:rsid w:val="009E730F"/>
    <w:rsid w:val="009F0882"/>
    <w:rsid w:val="009F3007"/>
    <w:rsid w:val="009F3BA5"/>
    <w:rsid w:val="009F6631"/>
    <w:rsid w:val="009F7A41"/>
    <w:rsid w:val="00A02378"/>
    <w:rsid w:val="00A03197"/>
    <w:rsid w:val="00A07E6B"/>
    <w:rsid w:val="00A139A1"/>
    <w:rsid w:val="00A14488"/>
    <w:rsid w:val="00A147B9"/>
    <w:rsid w:val="00A20BD8"/>
    <w:rsid w:val="00A2171A"/>
    <w:rsid w:val="00A23835"/>
    <w:rsid w:val="00A23DCC"/>
    <w:rsid w:val="00A30FFB"/>
    <w:rsid w:val="00A35647"/>
    <w:rsid w:val="00A409FB"/>
    <w:rsid w:val="00A43FFC"/>
    <w:rsid w:val="00A45FB2"/>
    <w:rsid w:val="00A46061"/>
    <w:rsid w:val="00A4623C"/>
    <w:rsid w:val="00A472E1"/>
    <w:rsid w:val="00A5099C"/>
    <w:rsid w:val="00A50C1F"/>
    <w:rsid w:val="00A533DF"/>
    <w:rsid w:val="00A54439"/>
    <w:rsid w:val="00A57272"/>
    <w:rsid w:val="00A57AD5"/>
    <w:rsid w:val="00A6027A"/>
    <w:rsid w:val="00A658F2"/>
    <w:rsid w:val="00A65A9E"/>
    <w:rsid w:val="00A6662E"/>
    <w:rsid w:val="00A66AD6"/>
    <w:rsid w:val="00A67F19"/>
    <w:rsid w:val="00A731AD"/>
    <w:rsid w:val="00A73861"/>
    <w:rsid w:val="00A806FB"/>
    <w:rsid w:val="00A82E15"/>
    <w:rsid w:val="00A85760"/>
    <w:rsid w:val="00A8582F"/>
    <w:rsid w:val="00A85EFD"/>
    <w:rsid w:val="00A91834"/>
    <w:rsid w:val="00A922B8"/>
    <w:rsid w:val="00A929ED"/>
    <w:rsid w:val="00A95C6F"/>
    <w:rsid w:val="00AA09CD"/>
    <w:rsid w:val="00AA32B4"/>
    <w:rsid w:val="00AA39B9"/>
    <w:rsid w:val="00AA3B13"/>
    <w:rsid w:val="00AA41B6"/>
    <w:rsid w:val="00AA4A1A"/>
    <w:rsid w:val="00AA70E5"/>
    <w:rsid w:val="00AB02F5"/>
    <w:rsid w:val="00AB2DED"/>
    <w:rsid w:val="00AB40D0"/>
    <w:rsid w:val="00AB4AFE"/>
    <w:rsid w:val="00AB5263"/>
    <w:rsid w:val="00AC004F"/>
    <w:rsid w:val="00AC11B7"/>
    <w:rsid w:val="00AC1505"/>
    <w:rsid w:val="00AC461B"/>
    <w:rsid w:val="00AC4C72"/>
    <w:rsid w:val="00AD0B9E"/>
    <w:rsid w:val="00AD33E3"/>
    <w:rsid w:val="00AD4A9F"/>
    <w:rsid w:val="00AD5108"/>
    <w:rsid w:val="00AE2959"/>
    <w:rsid w:val="00AE3224"/>
    <w:rsid w:val="00AE50C1"/>
    <w:rsid w:val="00AE6F79"/>
    <w:rsid w:val="00AE7E5D"/>
    <w:rsid w:val="00AE7F4C"/>
    <w:rsid w:val="00AF0B71"/>
    <w:rsid w:val="00AF0B7C"/>
    <w:rsid w:val="00AF1820"/>
    <w:rsid w:val="00AF25FE"/>
    <w:rsid w:val="00AF2930"/>
    <w:rsid w:val="00AF2989"/>
    <w:rsid w:val="00B10C5C"/>
    <w:rsid w:val="00B15892"/>
    <w:rsid w:val="00B16B24"/>
    <w:rsid w:val="00B22C57"/>
    <w:rsid w:val="00B26239"/>
    <w:rsid w:val="00B31253"/>
    <w:rsid w:val="00B33C63"/>
    <w:rsid w:val="00B340BB"/>
    <w:rsid w:val="00B34C85"/>
    <w:rsid w:val="00B35EDC"/>
    <w:rsid w:val="00B370C4"/>
    <w:rsid w:val="00B375CC"/>
    <w:rsid w:val="00B401C3"/>
    <w:rsid w:val="00B422FA"/>
    <w:rsid w:val="00B43507"/>
    <w:rsid w:val="00B43E8D"/>
    <w:rsid w:val="00B510C3"/>
    <w:rsid w:val="00B513C3"/>
    <w:rsid w:val="00B531FC"/>
    <w:rsid w:val="00B5359C"/>
    <w:rsid w:val="00B53DE5"/>
    <w:rsid w:val="00B54667"/>
    <w:rsid w:val="00B55B95"/>
    <w:rsid w:val="00B60503"/>
    <w:rsid w:val="00B6616C"/>
    <w:rsid w:val="00B72D62"/>
    <w:rsid w:val="00B73542"/>
    <w:rsid w:val="00B75922"/>
    <w:rsid w:val="00B76CF1"/>
    <w:rsid w:val="00B77920"/>
    <w:rsid w:val="00B81891"/>
    <w:rsid w:val="00B82FF2"/>
    <w:rsid w:val="00B83466"/>
    <w:rsid w:val="00B90C3D"/>
    <w:rsid w:val="00B91BEA"/>
    <w:rsid w:val="00B9250D"/>
    <w:rsid w:val="00B93CC2"/>
    <w:rsid w:val="00B94ADB"/>
    <w:rsid w:val="00B96DF4"/>
    <w:rsid w:val="00BA1C8F"/>
    <w:rsid w:val="00BA7192"/>
    <w:rsid w:val="00BB26CB"/>
    <w:rsid w:val="00BB418C"/>
    <w:rsid w:val="00BB42B8"/>
    <w:rsid w:val="00BB6F30"/>
    <w:rsid w:val="00BC7B8C"/>
    <w:rsid w:val="00BD18EB"/>
    <w:rsid w:val="00BD254E"/>
    <w:rsid w:val="00BD29BD"/>
    <w:rsid w:val="00BD3963"/>
    <w:rsid w:val="00BD63B5"/>
    <w:rsid w:val="00BD6E43"/>
    <w:rsid w:val="00BE307D"/>
    <w:rsid w:val="00BE4750"/>
    <w:rsid w:val="00BE4A56"/>
    <w:rsid w:val="00BE4AAE"/>
    <w:rsid w:val="00BF364E"/>
    <w:rsid w:val="00BF5349"/>
    <w:rsid w:val="00BF5A1D"/>
    <w:rsid w:val="00BF5B90"/>
    <w:rsid w:val="00BF6EF2"/>
    <w:rsid w:val="00C00DEC"/>
    <w:rsid w:val="00C02E1D"/>
    <w:rsid w:val="00C02EDE"/>
    <w:rsid w:val="00C120E6"/>
    <w:rsid w:val="00C138CE"/>
    <w:rsid w:val="00C151D7"/>
    <w:rsid w:val="00C1756F"/>
    <w:rsid w:val="00C17B87"/>
    <w:rsid w:val="00C20365"/>
    <w:rsid w:val="00C20894"/>
    <w:rsid w:val="00C20979"/>
    <w:rsid w:val="00C20E2A"/>
    <w:rsid w:val="00C21382"/>
    <w:rsid w:val="00C22123"/>
    <w:rsid w:val="00C253DB"/>
    <w:rsid w:val="00C25906"/>
    <w:rsid w:val="00C30AF2"/>
    <w:rsid w:val="00C30D4E"/>
    <w:rsid w:val="00C32ACF"/>
    <w:rsid w:val="00C34CBF"/>
    <w:rsid w:val="00C35457"/>
    <w:rsid w:val="00C36146"/>
    <w:rsid w:val="00C36462"/>
    <w:rsid w:val="00C46F4F"/>
    <w:rsid w:val="00C532C7"/>
    <w:rsid w:val="00C533D3"/>
    <w:rsid w:val="00C64C1B"/>
    <w:rsid w:val="00C66AE5"/>
    <w:rsid w:val="00C678B6"/>
    <w:rsid w:val="00C711F3"/>
    <w:rsid w:val="00C71EA1"/>
    <w:rsid w:val="00C73BF5"/>
    <w:rsid w:val="00C76B36"/>
    <w:rsid w:val="00C76FB9"/>
    <w:rsid w:val="00C776D5"/>
    <w:rsid w:val="00C83B21"/>
    <w:rsid w:val="00C83B73"/>
    <w:rsid w:val="00C8449F"/>
    <w:rsid w:val="00C85949"/>
    <w:rsid w:val="00C86893"/>
    <w:rsid w:val="00C9388D"/>
    <w:rsid w:val="00C93F7E"/>
    <w:rsid w:val="00C950C2"/>
    <w:rsid w:val="00C9676B"/>
    <w:rsid w:val="00CA2FED"/>
    <w:rsid w:val="00CA4CE9"/>
    <w:rsid w:val="00CA59DB"/>
    <w:rsid w:val="00CB0A5E"/>
    <w:rsid w:val="00CB4FAC"/>
    <w:rsid w:val="00CB5F1C"/>
    <w:rsid w:val="00CC7B2C"/>
    <w:rsid w:val="00CD4821"/>
    <w:rsid w:val="00CD78D8"/>
    <w:rsid w:val="00CE2A24"/>
    <w:rsid w:val="00CE34C2"/>
    <w:rsid w:val="00CE3FF9"/>
    <w:rsid w:val="00CE7E07"/>
    <w:rsid w:val="00CF1327"/>
    <w:rsid w:val="00CF1958"/>
    <w:rsid w:val="00CF3101"/>
    <w:rsid w:val="00CF3743"/>
    <w:rsid w:val="00CF597B"/>
    <w:rsid w:val="00CF5BC4"/>
    <w:rsid w:val="00CF61F1"/>
    <w:rsid w:val="00D010A1"/>
    <w:rsid w:val="00D04C6E"/>
    <w:rsid w:val="00D07327"/>
    <w:rsid w:val="00D11057"/>
    <w:rsid w:val="00D12555"/>
    <w:rsid w:val="00D15CDE"/>
    <w:rsid w:val="00D163C7"/>
    <w:rsid w:val="00D24EBC"/>
    <w:rsid w:val="00D251A3"/>
    <w:rsid w:val="00D25EF6"/>
    <w:rsid w:val="00D27903"/>
    <w:rsid w:val="00D32B4C"/>
    <w:rsid w:val="00D3660D"/>
    <w:rsid w:val="00D36A8D"/>
    <w:rsid w:val="00D36B48"/>
    <w:rsid w:val="00D41456"/>
    <w:rsid w:val="00D41A82"/>
    <w:rsid w:val="00D4306E"/>
    <w:rsid w:val="00D4366F"/>
    <w:rsid w:val="00D43C8C"/>
    <w:rsid w:val="00D43D0B"/>
    <w:rsid w:val="00D458F2"/>
    <w:rsid w:val="00D51FFB"/>
    <w:rsid w:val="00D52065"/>
    <w:rsid w:val="00D571FA"/>
    <w:rsid w:val="00D61263"/>
    <w:rsid w:val="00D63C71"/>
    <w:rsid w:val="00D65572"/>
    <w:rsid w:val="00D67716"/>
    <w:rsid w:val="00D75D8B"/>
    <w:rsid w:val="00D801A6"/>
    <w:rsid w:val="00D84AE6"/>
    <w:rsid w:val="00D90AC3"/>
    <w:rsid w:val="00D97A4C"/>
    <w:rsid w:val="00DA144F"/>
    <w:rsid w:val="00DA3D7F"/>
    <w:rsid w:val="00DA4315"/>
    <w:rsid w:val="00DA4B0B"/>
    <w:rsid w:val="00DB1B76"/>
    <w:rsid w:val="00DB22E3"/>
    <w:rsid w:val="00DB23B1"/>
    <w:rsid w:val="00DB6F9E"/>
    <w:rsid w:val="00DC0875"/>
    <w:rsid w:val="00DC0A7A"/>
    <w:rsid w:val="00DC1041"/>
    <w:rsid w:val="00DC36CC"/>
    <w:rsid w:val="00DC4720"/>
    <w:rsid w:val="00DC75F5"/>
    <w:rsid w:val="00DD10E9"/>
    <w:rsid w:val="00DE0149"/>
    <w:rsid w:val="00DE10CB"/>
    <w:rsid w:val="00DE1F47"/>
    <w:rsid w:val="00DE2572"/>
    <w:rsid w:val="00DE302F"/>
    <w:rsid w:val="00DE329F"/>
    <w:rsid w:val="00DE4B0F"/>
    <w:rsid w:val="00DE6793"/>
    <w:rsid w:val="00DF4F95"/>
    <w:rsid w:val="00E0187C"/>
    <w:rsid w:val="00E06D3D"/>
    <w:rsid w:val="00E10195"/>
    <w:rsid w:val="00E1107C"/>
    <w:rsid w:val="00E13789"/>
    <w:rsid w:val="00E146B6"/>
    <w:rsid w:val="00E14D60"/>
    <w:rsid w:val="00E15E1F"/>
    <w:rsid w:val="00E16A77"/>
    <w:rsid w:val="00E24D18"/>
    <w:rsid w:val="00E30BCE"/>
    <w:rsid w:val="00E41B9B"/>
    <w:rsid w:val="00E44021"/>
    <w:rsid w:val="00E44527"/>
    <w:rsid w:val="00E44531"/>
    <w:rsid w:val="00E44C01"/>
    <w:rsid w:val="00E52D6B"/>
    <w:rsid w:val="00E53BFE"/>
    <w:rsid w:val="00E656FA"/>
    <w:rsid w:val="00E66F28"/>
    <w:rsid w:val="00E67627"/>
    <w:rsid w:val="00E70525"/>
    <w:rsid w:val="00E726E4"/>
    <w:rsid w:val="00E7374D"/>
    <w:rsid w:val="00E74AE5"/>
    <w:rsid w:val="00E76E7C"/>
    <w:rsid w:val="00E8006B"/>
    <w:rsid w:val="00E8168B"/>
    <w:rsid w:val="00E90B07"/>
    <w:rsid w:val="00E9121D"/>
    <w:rsid w:val="00E91223"/>
    <w:rsid w:val="00E91C5C"/>
    <w:rsid w:val="00E93E46"/>
    <w:rsid w:val="00E96C0A"/>
    <w:rsid w:val="00EA27D0"/>
    <w:rsid w:val="00EA7454"/>
    <w:rsid w:val="00EB002B"/>
    <w:rsid w:val="00EB2CEE"/>
    <w:rsid w:val="00EB3AFC"/>
    <w:rsid w:val="00EB4B3B"/>
    <w:rsid w:val="00EC767C"/>
    <w:rsid w:val="00ED0EDA"/>
    <w:rsid w:val="00ED3851"/>
    <w:rsid w:val="00ED4361"/>
    <w:rsid w:val="00ED5F2B"/>
    <w:rsid w:val="00EE2953"/>
    <w:rsid w:val="00EE4803"/>
    <w:rsid w:val="00EE53AA"/>
    <w:rsid w:val="00EE5ED3"/>
    <w:rsid w:val="00EF36C7"/>
    <w:rsid w:val="00EF661E"/>
    <w:rsid w:val="00F03FC9"/>
    <w:rsid w:val="00F0664E"/>
    <w:rsid w:val="00F0699B"/>
    <w:rsid w:val="00F1215E"/>
    <w:rsid w:val="00F13E19"/>
    <w:rsid w:val="00F15792"/>
    <w:rsid w:val="00F175EB"/>
    <w:rsid w:val="00F2049E"/>
    <w:rsid w:val="00F204C7"/>
    <w:rsid w:val="00F22C9B"/>
    <w:rsid w:val="00F239F6"/>
    <w:rsid w:val="00F268C0"/>
    <w:rsid w:val="00F30F1A"/>
    <w:rsid w:val="00F31A54"/>
    <w:rsid w:val="00F320B3"/>
    <w:rsid w:val="00F368CC"/>
    <w:rsid w:val="00F369CA"/>
    <w:rsid w:val="00F4503E"/>
    <w:rsid w:val="00F46C58"/>
    <w:rsid w:val="00F479C8"/>
    <w:rsid w:val="00F47FDF"/>
    <w:rsid w:val="00F50967"/>
    <w:rsid w:val="00F570F1"/>
    <w:rsid w:val="00F607D7"/>
    <w:rsid w:val="00F62EE7"/>
    <w:rsid w:val="00F6390B"/>
    <w:rsid w:val="00F63FE8"/>
    <w:rsid w:val="00F66E63"/>
    <w:rsid w:val="00F72EB2"/>
    <w:rsid w:val="00F755BA"/>
    <w:rsid w:val="00F75B2B"/>
    <w:rsid w:val="00F76E22"/>
    <w:rsid w:val="00F82FA8"/>
    <w:rsid w:val="00F84377"/>
    <w:rsid w:val="00F905E4"/>
    <w:rsid w:val="00F90B5F"/>
    <w:rsid w:val="00F90F85"/>
    <w:rsid w:val="00F91310"/>
    <w:rsid w:val="00F92819"/>
    <w:rsid w:val="00F929B4"/>
    <w:rsid w:val="00F9314D"/>
    <w:rsid w:val="00F934C1"/>
    <w:rsid w:val="00F95D6C"/>
    <w:rsid w:val="00F97E5B"/>
    <w:rsid w:val="00FA565B"/>
    <w:rsid w:val="00FA78FB"/>
    <w:rsid w:val="00FB3EC8"/>
    <w:rsid w:val="00FB42F4"/>
    <w:rsid w:val="00FB70F9"/>
    <w:rsid w:val="00FB714C"/>
    <w:rsid w:val="00FC2775"/>
    <w:rsid w:val="00FC2D12"/>
    <w:rsid w:val="00FC30B1"/>
    <w:rsid w:val="00FC60F9"/>
    <w:rsid w:val="00FD0B46"/>
    <w:rsid w:val="00FD49ED"/>
    <w:rsid w:val="00FD4DA9"/>
    <w:rsid w:val="00FD61D0"/>
    <w:rsid w:val="00FD6AB2"/>
    <w:rsid w:val="00FE0C1F"/>
    <w:rsid w:val="00FE30CD"/>
    <w:rsid w:val="00FE410D"/>
    <w:rsid w:val="00FE4341"/>
    <w:rsid w:val="00FF7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70F76B"/>
  <w15:chartTrackingRefBased/>
  <w15:docId w15:val="{71E20DF6-79F5-4D8F-AD14-0E13F0322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7DB"/>
    <w:pPr>
      <w:spacing w:line="480" w:lineRule="auto"/>
      <w:jc w:val="both"/>
    </w:pPr>
    <w:rPr>
      <w:rFonts w:ascii="Arial" w:hAnsi="Arial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36C7"/>
    <w:pPr>
      <w:keepNext/>
      <w:keepLines/>
      <w:spacing w:before="240" w:after="0"/>
      <w:jc w:val="center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36C7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36C7"/>
    <w:pPr>
      <w:keepNext/>
      <w:keepLines/>
      <w:spacing w:before="40" w:after="0"/>
      <w:outlineLvl w:val="2"/>
    </w:pPr>
    <w:rPr>
      <w:rFonts w:eastAsiaTheme="majorEastAsia" w:cstheme="majorBidi"/>
      <w:color w:val="1F3763" w:themeColor="accent1" w:themeShade="7F"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F36C7"/>
    <w:pPr>
      <w:keepNext/>
      <w:keepLines/>
      <w:spacing w:before="40" w:after="0"/>
      <w:outlineLvl w:val="3"/>
    </w:pPr>
    <w:rPr>
      <w:rFonts w:eastAsiaTheme="majorEastAsia" w:cstheme="majorBidi"/>
      <w:i/>
      <w:iCs/>
      <w:color w:val="2F5496" w:themeColor="accent1" w:themeShade="B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36C7"/>
    <w:rPr>
      <w:rFonts w:ascii="Arial" w:eastAsiaTheme="majorEastAsia" w:hAnsi="Arial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F36C7"/>
    <w:rPr>
      <w:rFonts w:ascii="Arial" w:eastAsiaTheme="majorEastAsia" w:hAnsi="Arial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EF36C7"/>
    <w:rPr>
      <w:rFonts w:ascii="Arial" w:eastAsiaTheme="majorEastAsia" w:hAnsi="Arial" w:cstheme="majorBidi"/>
      <w:i/>
      <w:iCs/>
      <w:color w:val="2F5496" w:themeColor="accent1" w:themeShade="BF"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F36C7"/>
    <w:rPr>
      <w:rFonts w:ascii="Arial" w:eastAsiaTheme="majorEastAsia" w:hAnsi="Arial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paragraph" w:styleId="NoSpacing">
    <w:name w:val="No Spacing"/>
    <w:uiPriority w:val="1"/>
    <w:qFormat/>
    <w:rsid w:val="00EF36C7"/>
    <w:pPr>
      <w:spacing w:after="0" w:line="240" w:lineRule="auto"/>
    </w:pPr>
    <w:rPr>
      <w:rFonts w:ascii="Arial" w:hAnsi="Arial"/>
      <w:kern w:val="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78263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gkelc">
    <w:name w:val="hgkelc"/>
    <w:basedOn w:val="DefaultParagraphFont"/>
    <w:rsid w:val="00BB418C"/>
  </w:style>
  <w:style w:type="character" w:styleId="CommentReference">
    <w:name w:val="annotation reference"/>
    <w:basedOn w:val="DefaultParagraphFont"/>
    <w:uiPriority w:val="99"/>
    <w:semiHidden/>
    <w:unhideWhenUsed/>
    <w:rsid w:val="001F6C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6C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6C9B"/>
    <w:rPr>
      <w:rFonts w:ascii="Arial" w:hAnsi="Arial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6C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6C9B"/>
    <w:rPr>
      <w:rFonts w:ascii="Arial" w:hAnsi="Arial"/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F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FB2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Revision">
    <w:name w:val="Revision"/>
    <w:hidden/>
    <w:uiPriority w:val="99"/>
    <w:semiHidden/>
    <w:rsid w:val="00AA39B9"/>
    <w:pPr>
      <w:spacing w:after="0" w:line="240" w:lineRule="auto"/>
    </w:pPr>
    <w:rPr>
      <w:rFonts w:ascii="Arial" w:hAnsi="Arial"/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DC36CC"/>
    <w:pPr>
      <w:spacing w:after="0" w:line="240" w:lineRule="auto"/>
      <w:ind w:left="720"/>
      <w:contextualSpacing/>
    </w:pPr>
    <w:rPr>
      <w:rFonts w:cstheme="majorHAnsi"/>
      <w:sz w:val="20"/>
      <w:szCs w:val="20"/>
    </w:rPr>
  </w:style>
  <w:style w:type="table" w:styleId="TableGrid">
    <w:name w:val="Table Grid"/>
    <w:basedOn w:val="TableNormal"/>
    <w:uiPriority w:val="39"/>
    <w:rsid w:val="00581EA6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D49ED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C087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96663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6663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D2B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2B23"/>
    <w:rPr>
      <w:rFonts w:ascii="Arial" w:hAnsi="Arial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D2B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2B23"/>
    <w:rPr>
      <w:rFonts w:ascii="Arial" w:hAnsi="Arial"/>
      <w:kern w:val="0"/>
      <w:lang w:val="en-US"/>
      <w14:ligatures w14:val="none"/>
    </w:rPr>
  </w:style>
  <w:style w:type="character" w:customStyle="1" w:styleId="anchor-text">
    <w:name w:val="anchor-text"/>
    <w:basedOn w:val="DefaultParagraphFont"/>
    <w:rsid w:val="00FB70F9"/>
  </w:style>
  <w:style w:type="character" w:customStyle="1" w:styleId="cf01">
    <w:name w:val="cf01"/>
    <w:basedOn w:val="DefaultParagraphFont"/>
    <w:rsid w:val="00A82E15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4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3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02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644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479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688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941731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79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654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087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2420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3804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8269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178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79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944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439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38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01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02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736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943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6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62E05A-0725-4276-8681-9915FDFD81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46</Words>
  <Characters>2545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ra De Schoenmacker</dc:creator>
  <cp:keywords/>
  <dc:description/>
  <cp:lastModifiedBy>De Schoenmacker  Iara</cp:lastModifiedBy>
  <cp:revision>10</cp:revision>
  <dcterms:created xsi:type="dcterms:W3CDTF">2023-09-07T14:53:00Z</dcterms:created>
  <dcterms:modified xsi:type="dcterms:W3CDTF">2023-11-15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s://csl.mendeley.com/styles/517196981/american-medical-association-IDS</vt:lpwstr>
  </property>
  <property fmtid="{D5CDD505-2E9C-101B-9397-08002B2CF9AE}" pid="5" name="Mendeley Recent Style Name 1_1">
    <vt:lpwstr>American Medical Association - Iara DS</vt:lpwstr>
  </property>
  <property fmtid="{D5CDD505-2E9C-101B-9397-08002B2CF9AE}" pid="6" name="Mendeley Recent Style Id 2_1">
    <vt:lpwstr>http://www.zotero.org/styles/american-medical-association-10th-edition</vt:lpwstr>
  </property>
  <property fmtid="{D5CDD505-2E9C-101B-9397-08002B2CF9AE}" pid="7" name="Mendeley Recent Style Name 2_1">
    <vt:lpwstr>American Medical Association 10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pain</vt:lpwstr>
  </property>
  <property fmtid="{D5CDD505-2E9C-101B-9397-08002B2CF9AE}" pid="13" name="Mendeley Recent Style Name 5_1">
    <vt:lpwstr>PAIN</vt:lpwstr>
  </property>
  <property fmtid="{D5CDD505-2E9C-101B-9397-08002B2CF9AE}" pid="14" name="Mendeley Recent Style Id 6_1">
    <vt:lpwstr>http://csl.mendeley.com/styles/517196981/pain-2</vt:lpwstr>
  </property>
  <property fmtid="{D5CDD505-2E9C-101B-9397-08002B2CF9AE}" pid="15" name="Mendeley Recent Style Name 6_1">
    <vt:lpwstr>PAIN - new</vt:lpwstr>
  </property>
  <property fmtid="{D5CDD505-2E9C-101B-9397-08002B2CF9AE}" pid="16" name="Mendeley Recent Style Id 7_1">
    <vt:lpwstr>https://csl.mendeley.com/styles/517196981/nature</vt:lpwstr>
  </property>
  <property fmtid="{D5CDD505-2E9C-101B-9397-08002B2CF9AE}" pid="17" name="Mendeley Recent Style Name 7_1">
    <vt:lpwstr>Scientific Report - Iara DS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cbd6a5d-160c-3a0e-94c8-d54e6b4aac24</vt:lpwstr>
  </property>
  <property fmtid="{D5CDD505-2E9C-101B-9397-08002B2CF9AE}" pid="24" name="Mendeley Citation Style_1">
    <vt:lpwstr>http://www.zotero.org/styles/pain</vt:lpwstr>
  </property>
  <property fmtid="{D5CDD505-2E9C-101B-9397-08002B2CF9AE}" pid="25" name="GrammarlyDocumentId">
    <vt:lpwstr>d88e0eb5831b4f8894f89ae1ccf2fb048880842237a81201e4a77fa24edb7e60</vt:lpwstr>
  </property>
</Properties>
</file>